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C605F" w14:textId="23B3782F" w:rsidR="00983742" w:rsidRPr="00983742" w:rsidRDefault="00983742" w:rsidP="00983742">
      <w:pPr>
        <w:rPr>
          <w:b/>
        </w:rPr>
      </w:pPr>
      <w:r>
        <w:rPr>
          <w:b/>
        </w:rPr>
        <w:t xml:space="preserve">Supplemental: </w:t>
      </w:r>
    </w:p>
    <w:p w14:paraId="7D49FD17" w14:textId="09F18EBC" w:rsidR="00983742" w:rsidRDefault="00983742" w:rsidP="00983742">
      <w:r w:rsidRPr="0040112F">
        <w:t xml:space="preserve">Search strategy: In collaboration with a medical librarian, original research articles were identified from the following databases: Medline, Embase, </w:t>
      </w:r>
      <w:r>
        <w:t>and CENTRAL (Cochrane Library)</w:t>
      </w:r>
      <w:r w:rsidRPr="0040112F">
        <w:t xml:space="preserve">. The search strategy was tailored to each database and used a combination of key terms. The grey literature was not systematically assessed. Included studies </w:t>
      </w:r>
      <w:r>
        <w:t>were randomized controlled trials</w:t>
      </w:r>
      <w:r w:rsidR="00547B5F">
        <w:t xml:space="preserve"> and observational trials</w:t>
      </w:r>
      <w:r>
        <w:t xml:space="preserve"> without any limits on sample size</w:t>
      </w:r>
      <w:r w:rsidR="00613A8D">
        <w:t>.</w:t>
      </w:r>
    </w:p>
    <w:p w14:paraId="1A7F60BB" w14:textId="77777777" w:rsidR="00983742" w:rsidRDefault="00983742" w:rsidP="00F036AF"/>
    <w:p w14:paraId="23AEA5B3" w14:textId="77777777" w:rsidR="008F3D18" w:rsidRDefault="008F3D18" w:rsidP="00F036AF"/>
    <w:p w14:paraId="7E178D9A" w14:textId="77777777" w:rsidR="008F3D18" w:rsidRDefault="008F3D18" w:rsidP="00F036AF"/>
    <w:p w14:paraId="68A05B62" w14:textId="77777777" w:rsidR="008F3D18" w:rsidRDefault="008F3D18" w:rsidP="00F036AF"/>
    <w:p w14:paraId="6ADEA3FA" w14:textId="77777777" w:rsidR="008F3D18" w:rsidRDefault="008F3D18" w:rsidP="00F036AF"/>
    <w:p w14:paraId="7A45A4CE" w14:textId="77777777" w:rsidR="008F3D18" w:rsidRDefault="008F3D18" w:rsidP="00F036AF"/>
    <w:p w14:paraId="5CD05DC2" w14:textId="77777777" w:rsidR="008F3D18" w:rsidRDefault="008F3D18" w:rsidP="00F036AF"/>
    <w:p w14:paraId="40A9BD1C" w14:textId="77777777" w:rsidR="008F3D18" w:rsidRDefault="008F3D18" w:rsidP="00F036AF"/>
    <w:p w14:paraId="4AC8A8A6" w14:textId="77777777" w:rsidR="008F3D18" w:rsidRDefault="008F3D18" w:rsidP="00F036AF"/>
    <w:p w14:paraId="0EFABB1B" w14:textId="77777777" w:rsidR="008F3D18" w:rsidRDefault="008F3D18" w:rsidP="00F036AF"/>
    <w:p w14:paraId="43E8A345" w14:textId="77777777" w:rsidR="008F3D18" w:rsidRDefault="008F3D18" w:rsidP="00F036AF"/>
    <w:p w14:paraId="4ECC6B34" w14:textId="77777777" w:rsidR="008F3D18" w:rsidRDefault="008F3D18" w:rsidP="00F036AF"/>
    <w:p w14:paraId="13397B44" w14:textId="77777777" w:rsidR="008F3D18" w:rsidRDefault="008F3D18" w:rsidP="00F036AF"/>
    <w:p w14:paraId="1F3A9D39" w14:textId="77777777" w:rsidR="008F3D18" w:rsidRDefault="008F3D18" w:rsidP="00F036AF"/>
    <w:p w14:paraId="26AE4C0E" w14:textId="77777777" w:rsidR="008F3D18" w:rsidRDefault="008F3D18" w:rsidP="00F036AF"/>
    <w:p w14:paraId="07A87F58" w14:textId="77777777" w:rsidR="008F3D18" w:rsidRPr="00201C30" w:rsidRDefault="008F3D18" w:rsidP="00F036AF">
      <w:pPr>
        <w:rPr>
          <w:sz w:val="22"/>
          <w:szCs w:val="22"/>
        </w:rPr>
      </w:pPr>
    </w:p>
    <w:p w14:paraId="662A06AB" w14:textId="77777777" w:rsidR="008F3D18" w:rsidRPr="00201C30" w:rsidRDefault="008F3D18" w:rsidP="00F036AF">
      <w:pPr>
        <w:rPr>
          <w:sz w:val="22"/>
          <w:szCs w:val="22"/>
        </w:rPr>
      </w:pPr>
    </w:p>
    <w:p w14:paraId="754EB4B2" w14:textId="77777777" w:rsidR="008F3D18" w:rsidRPr="00201C30" w:rsidRDefault="008F3D18" w:rsidP="00F036AF">
      <w:pPr>
        <w:rPr>
          <w:sz w:val="22"/>
          <w:szCs w:val="22"/>
        </w:rPr>
      </w:pPr>
    </w:p>
    <w:p w14:paraId="6777040D" w14:textId="77777777" w:rsidR="008F3D18" w:rsidRPr="00201C30" w:rsidRDefault="008F3D18" w:rsidP="00F036AF">
      <w:pPr>
        <w:rPr>
          <w:sz w:val="22"/>
          <w:szCs w:val="22"/>
        </w:rPr>
      </w:pPr>
    </w:p>
    <w:p w14:paraId="5BE35C6F" w14:textId="77777777" w:rsidR="008F3D18" w:rsidRPr="00201C30" w:rsidRDefault="008F3D18" w:rsidP="00F036AF">
      <w:pPr>
        <w:rPr>
          <w:sz w:val="22"/>
          <w:szCs w:val="22"/>
        </w:rPr>
      </w:pPr>
    </w:p>
    <w:p w14:paraId="3C5DF5E0" w14:textId="77777777" w:rsidR="008F3D18" w:rsidRPr="00201C30" w:rsidRDefault="008F3D18" w:rsidP="00F036AF">
      <w:pPr>
        <w:rPr>
          <w:sz w:val="22"/>
          <w:szCs w:val="22"/>
        </w:rPr>
      </w:pPr>
    </w:p>
    <w:p w14:paraId="7BAE6D42" w14:textId="77777777" w:rsidR="008F3D18" w:rsidRPr="00201C30" w:rsidRDefault="008F3D18" w:rsidP="00F036AF">
      <w:pPr>
        <w:rPr>
          <w:sz w:val="22"/>
          <w:szCs w:val="22"/>
        </w:rPr>
      </w:pPr>
    </w:p>
    <w:p w14:paraId="6DA289D7" w14:textId="77777777" w:rsidR="008F3D18" w:rsidRPr="00201C30" w:rsidRDefault="008F3D18" w:rsidP="00F036AF">
      <w:pPr>
        <w:rPr>
          <w:sz w:val="22"/>
          <w:szCs w:val="22"/>
        </w:rPr>
      </w:pPr>
    </w:p>
    <w:p w14:paraId="0F8EE988" w14:textId="77777777" w:rsidR="008F3D18" w:rsidRPr="00201C30" w:rsidRDefault="008F3D18" w:rsidP="00F036AF">
      <w:pPr>
        <w:rPr>
          <w:sz w:val="22"/>
          <w:szCs w:val="22"/>
        </w:rPr>
      </w:pPr>
    </w:p>
    <w:p w14:paraId="78A1B396" w14:textId="77777777" w:rsidR="008F3D18" w:rsidRPr="00201C30" w:rsidRDefault="008F3D18" w:rsidP="00F036AF">
      <w:pPr>
        <w:rPr>
          <w:sz w:val="22"/>
          <w:szCs w:val="22"/>
        </w:rPr>
      </w:pPr>
    </w:p>
    <w:p w14:paraId="6E736FA2" w14:textId="77777777" w:rsidR="008F3D18" w:rsidRPr="00201C30" w:rsidRDefault="008F3D18" w:rsidP="00F036AF">
      <w:pPr>
        <w:rPr>
          <w:sz w:val="22"/>
          <w:szCs w:val="22"/>
        </w:rPr>
      </w:pPr>
    </w:p>
    <w:p w14:paraId="5D8E9AA7" w14:textId="77777777" w:rsidR="008F3D18" w:rsidRPr="00201C30" w:rsidRDefault="008F3D18" w:rsidP="00F036AF">
      <w:pPr>
        <w:rPr>
          <w:sz w:val="22"/>
          <w:szCs w:val="22"/>
        </w:rPr>
      </w:pPr>
    </w:p>
    <w:p w14:paraId="42CFDBCC" w14:textId="77777777" w:rsidR="008F3D18" w:rsidRPr="00201C30" w:rsidRDefault="008F3D18" w:rsidP="00F036AF">
      <w:pPr>
        <w:rPr>
          <w:sz w:val="22"/>
          <w:szCs w:val="22"/>
        </w:rPr>
      </w:pPr>
    </w:p>
    <w:p w14:paraId="3B3006DD" w14:textId="77777777" w:rsidR="008F3D18" w:rsidRPr="00201C30" w:rsidRDefault="008F3D18" w:rsidP="00F036AF">
      <w:pPr>
        <w:rPr>
          <w:sz w:val="22"/>
          <w:szCs w:val="22"/>
        </w:rPr>
      </w:pPr>
    </w:p>
    <w:p w14:paraId="3C841963" w14:textId="77777777" w:rsidR="008F3D18" w:rsidRPr="00201C30" w:rsidRDefault="008F3D18" w:rsidP="00F036AF">
      <w:pPr>
        <w:rPr>
          <w:sz w:val="22"/>
          <w:szCs w:val="22"/>
        </w:rPr>
      </w:pPr>
    </w:p>
    <w:p w14:paraId="32CEC149" w14:textId="77777777" w:rsidR="008F3D18" w:rsidRPr="00201C30" w:rsidRDefault="008F3D18" w:rsidP="00F036AF">
      <w:pPr>
        <w:rPr>
          <w:sz w:val="22"/>
          <w:szCs w:val="22"/>
        </w:rPr>
      </w:pPr>
    </w:p>
    <w:p w14:paraId="40D9CA96" w14:textId="77777777" w:rsidR="008F3D18" w:rsidRPr="00201C30" w:rsidRDefault="008F3D18" w:rsidP="00F036AF">
      <w:pPr>
        <w:rPr>
          <w:sz w:val="22"/>
          <w:szCs w:val="22"/>
        </w:rPr>
      </w:pPr>
    </w:p>
    <w:p w14:paraId="7E3DB7C0" w14:textId="77777777" w:rsidR="008F3D18" w:rsidRPr="00201C30" w:rsidRDefault="008F3D18" w:rsidP="00F036AF">
      <w:pPr>
        <w:rPr>
          <w:sz w:val="22"/>
          <w:szCs w:val="22"/>
        </w:rPr>
      </w:pPr>
    </w:p>
    <w:p w14:paraId="20BF4A19" w14:textId="77777777" w:rsidR="008F3D18" w:rsidRPr="00201C30" w:rsidRDefault="008F3D18" w:rsidP="00F036AF">
      <w:pPr>
        <w:rPr>
          <w:sz w:val="22"/>
          <w:szCs w:val="22"/>
        </w:rPr>
      </w:pPr>
    </w:p>
    <w:p w14:paraId="658A529C" w14:textId="77777777" w:rsidR="008F3D18" w:rsidRPr="00201C30" w:rsidRDefault="008F3D18" w:rsidP="00F036AF">
      <w:pPr>
        <w:rPr>
          <w:sz w:val="22"/>
          <w:szCs w:val="22"/>
        </w:rPr>
      </w:pPr>
    </w:p>
    <w:p w14:paraId="069006FD" w14:textId="77777777" w:rsidR="008F3D18" w:rsidRPr="00201C30" w:rsidRDefault="008F3D18" w:rsidP="00F036AF">
      <w:pPr>
        <w:rPr>
          <w:sz w:val="22"/>
          <w:szCs w:val="22"/>
        </w:rPr>
      </w:pPr>
    </w:p>
    <w:p w14:paraId="5E68C2FE" w14:textId="77777777" w:rsidR="008F3D18" w:rsidRPr="00201C30" w:rsidRDefault="008F3D18" w:rsidP="00F036AF">
      <w:pPr>
        <w:rPr>
          <w:sz w:val="22"/>
          <w:szCs w:val="22"/>
        </w:rPr>
      </w:pPr>
    </w:p>
    <w:p w14:paraId="740D751E" w14:textId="77777777" w:rsidR="008F3D18" w:rsidRPr="00201C30" w:rsidRDefault="008F3D18" w:rsidP="00F036AF">
      <w:pPr>
        <w:rPr>
          <w:sz w:val="22"/>
          <w:szCs w:val="22"/>
        </w:rPr>
      </w:pPr>
    </w:p>
    <w:p w14:paraId="435300DA" w14:textId="77777777" w:rsidR="008F3D18" w:rsidRPr="00201C30" w:rsidRDefault="008F3D18" w:rsidP="00F036AF">
      <w:pPr>
        <w:rPr>
          <w:sz w:val="22"/>
          <w:szCs w:val="22"/>
        </w:rPr>
      </w:pPr>
    </w:p>
    <w:p w14:paraId="625475E6" w14:textId="77777777" w:rsidR="008F3D18" w:rsidRPr="00201C30" w:rsidRDefault="008F3D18" w:rsidP="00F036AF">
      <w:pPr>
        <w:rPr>
          <w:sz w:val="22"/>
          <w:szCs w:val="22"/>
        </w:rPr>
      </w:pPr>
    </w:p>
    <w:p w14:paraId="5D3BD610" w14:textId="77777777" w:rsidR="00201C30" w:rsidRDefault="00201C30" w:rsidP="008F3D18">
      <w:pPr>
        <w:rPr>
          <w:b/>
          <w:sz w:val="22"/>
          <w:szCs w:val="22"/>
        </w:rPr>
      </w:pPr>
    </w:p>
    <w:p w14:paraId="5B901806" w14:textId="77777777" w:rsidR="00201C30" w:rsidRDefault="00201C30" w:rsidP="008F3D18">
      <w:pPr>
        <w:rPr>
          <w:b/>
          <w:sz w:val="22"/>
          <w:szCs w:val="22"/>
        </w:rPr>
      </w:pPr>
    </w:p>
    <w:p w14:paraId="41F693D1" w14:textId="77777777" w:rsidR="00201C30" w:rsidRDefault="00201C30" w:rsidP="008F3D18">
      <w:pPr>
        <w:rPr>
          <w:b/>
          <w:sz w:val="22"/>
          <w:szCs w:val="22"/>
        </w:rPr>
      </w:pPr>
    </w:p>
    <w:p w14:paraId="2B919983" w14:textId="74695F75" w:rsidR="008F3D18" w:rsidRPr="00977C9B" w:rsidRDefault="008F3D18" w:rsidP="008F3D18">
      <w:pPr>
        <w:rPr>
          <w:b/>
        </w:rPr>
      </w:pPr>
      <w:r w:rsidRPr="00977C9B">
        <w:rPr>
          <w:b/>
        </w:rPr>
        <w:lastRenderedPageBreak/>
        <w:t xml:space="preserve">Supplemental </w:t>
      </w:r>
      <w:r w:rsidR="002C0A06" w:rsidRPr="00977C9B">
        <w:rPr>
          <w:b/>
        </w:rPr>
        <w:t xml:space="preserve">Item </w:t>
      </w:r>
      <w:r w:rsidRPr="00977C9B">
        <w:rPr>
          <w:b/>
        </w:rPr>
        <w:t xml:space="preserve">1: Medline search strategy and results </w:t>
      </w:r>
    </w:p>
    <w:p w14:paraId="0BBAEF3D" w14:textId="77777777" w:rsidR="008F3D18" w:rsidRPr="00977C9B" w:rsidRDefault="008F3D18" w:rsidP="00F036AF"/>
    <w:p w14:paraId="1D78B6ED" w14:textId="77777777" w:rsidR="008F3D18" w:rsidRPr="00977C9B" w:rsidRDefault="008F3D18" w:rsidP="008F3D18">
      <w:r w:rsidRPr="00977C9B">
        <w:t>('dialyzer clearance'[Title] AND ('flow rate'[Title] OR 'flow rates'[Title])) OR (('dialysis'[Title] OR 'haemodialysis'[Title] OR  'hemodialysis'[Title]) AND (adequacy[Title] OR 'clearance'[Title])) OR 'urea reduction ratio' OR ('kt/v'[Title] AND (dialysis[Title] or dialyzer[Title] OR dialysate[Title] OR hemodialysis[Title] OR haemodialysis[Title])) OR 'haemodialysis dose'[Title] OR 'dialysis dose'[Title] OR 'dialysate flow'[Title] Filters: from 1995 - 2022  </w:t>
      </w:r>
      <w:r w:rsidRPr="00977C9B">
        <w:rPr>
          <w:i/>
          <w:iCs/>
        </w:rPr>
        <w:t>2358 hits</w:t>
      </w:r>
    </w:p>
    <w:p w14:paraId="3B0E6BAE" w14:textId="77777777" w:rsidR="008F3D18" w:rsidRPr="00201C30" w:rsidRDefault="008F3D18" w:rsidP="00F036AF">
      <w:pPr>
        <w:rPr>
          <w:sz w:val="22"/>
          <w:szCs w:val="22"/>
        </w:rPr>
      </w:pPr>
    </w:p>
    <w:p w14:paraId="3345B3ED" w14:textId="77777777" w:rsidR="008F3D18" w:rsidRPr="00201C30" w:rsidRDefault="008F3D18" w:rsidP="00F036AF">
      <w:pPr>
        <w:rPr>
          <w:sz w:val="22"/>
          <w:szCs w:val="22"/>
        </w:rPr>
      </w:pPr>
    </w:p>
    <w:p w14:paraId="14144A0A" w14:textId="77777777" w:rsidR="008F3D18" w:rsidRPr="00201C30" w:rsidRDefault="008F3D18" w:rsidP="00F036AF">
      <w:pPr>
        <w:rPr>
          <w:sz w:val="22"/>
          <w:szCs w:val="22"/>
        </w:rPr>
      </w:pPr>
    </w:p>
    <w:p w14:paraId="28BE74E5" w14:textId="77777777" w:rsidR="00201C30" w:rsidRDefault="00201C30" w:rsidP="00201C30">
      <w:pPr>
        <w:spacing w:line="480" w:lineRule="auto"/>
        <w:rPr>
          <w:b/>
          <w:sz w:val="22"/>
          <w:szCs w:val="22"/>
        </w:rPr>
      </w:pPr>
    </w:p>
    <w:p w14:paraId="13361765" w14:textId="77777777" w:rsidR="00977C9B" w:rsidRDefault="00977C9B" w:rsidP="00201C30">
      <w:pPr>
        <w:spacing w:line="480" w:lineRule="auto"/>
        <w:rPr>
          <w:b/>
          <w:sz w:val="22"/>
          <w:szCs w:val="22"/>
        </w:rPr>
      </w:pPr>
    </w:p>
    <w:p w14:paraId="0D36DA43" w14:textId="77777777" w:rsidR="000D70EC" w:rsidRDefault="000D70E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1E2C5F5C" w14:textId="1DB0D224" w:rsidR="00201C30" w:rsidRPr="00977C9B" w:rsidRDefault="00201C30" w:rsidP="00201C30">
      <w:pPr>
        <w:spacing w:line="480" w:lineRule="auto"/>
        <w:rPr>
          <w:b/>
        </w:rPr>
      </w:pPr>
      <w:r w:rsidRPr="00977C9B">
        <w:rPr>
          <w:b/>
        </w:rPr>
        <w:lastRenderedPageBreak/>
        <w:t xml:space="preserve">Supplemental </w:t>
      </w:r>
      <w:r w:rsidR="002C0A06" w:rsidRPr="00977C9B">
        <w:rPr>
          <w:b/>
        </w:rPr>
        <w:t xml:space="preserve">Item </w:t>
      </w:r>
      <w:r w:rsidR="003825EF">
        <w:rPr>
          <w:b/>
        </w:rPr>
        <w:t>2</w:t>
      </w:r>
      <w:r w:rsidRPr="00977C9B">
        <w:rPr>
          <w:b/>
        </w:rPr>
        <w:t>: Central</w:t>
      </w:r>
      <w:r w:rsidR="00613A8D" w:rsidRPr="00977C9B">
        <w:rPr>
          <w:b/>
        </w:rPr>
        <w:t xml:space="preserve"> (the Cochrane Library)</w:t>
      </w:r>
      <w:r w:rsidRPr="00977C9B">
        <w:rPr>
          <w:b/>
        </w:rPr>
        <w:t xml:space="preserve"> search strategy and results</w:t>
      </w:r>
    </w:p>
    <w:p w14:paraId="27530B83" w14:textId="77777777" w:rsidR="00201C30" w:rsidRPr="00977C9B" w:rsidRDefault="00201C30" w:rsidP="00201C30">
      <w:r w:rsidRPr="00977C9B">
        <w:t xml:space="preserve">('dialyzer </w:t>
      </w:r>
      <w:proofErr w:type="spellStart"/>
      <w:r w:rsidRPr="00977C9B">
        <w:t>clearanc</w:t>
      </w:r>
      <w:proofErr w:type="spellEnd"/>
      <w:r w:rsidRPr="00977C9B">
        <w:t>*':</w:t>
      </w:r>
      <w:proofErr w:type="spellStart"/>
      <w:r w:rsidRPr="00977C9B">
        <w:t>ti</w:t>
      </w:r>
      <w:proofErr w:type="spellEnd"/>
      <w:r w:rsidRPr="00977C9B">
        <w:t xml:space="preserve"> AND 'flow rate*':</w:t>
      </w:r>
      <w:proofErr w:type="spellStart"/>
      <w:r w:rsidRPr="00977C9B">
        <w:t>ti</w:t>
      </w:r>
      <w:proofErr w:type="spellEnd"/>
      <w:r w:rsidRPr="00977C9B">
        <w:t>) OR (('dialysis' OR 'hemodialysis') NEAR (adequacy OR 'clearance')):</w:t>
      </w:r>
      <w:proofErr w:type="spellStart"/>
      <w:r w:rsidRPr="00977C9B">
        <w:t>ti</w:t>
      </w:r>
      <w:proofErr w:type="spellEnd"/>
      <w:r w:rsidRPr="00977C9B">
        <w:t xml:space="preserve"> OR 'urea reduction ratio':</w:t>
      </w:r>
      <w:proofErr w:type="spellStart"/>
      <w:r w:rsidRPr="00977C9B">
        <w:t>ti,ab</w:t>
      </w:r>
      <w:proofErr w:type="spellEnd"/>
      <w:r w:rsidRPr="00977C9B">
        <w:t xml:space="preserve"> OR ('kt*v' AND (</w:t>
      </w:r>
      <w:proofErr w:type="spellStart"/>
      <w:r w:rsidRPr="00977C9B">
        <w:t>dialys</w:t>
      </w:r>
      <w:proofErr w:type="spellEnd"/>
      <w:r w:rsidRPr="00977C9B">
        <w:t xml:space="preserve">* OR </w:t>
      </w:r>
      <w:proofErr w:type="spellStart"/>
      <w:r w:rsidRPr="00977C9B">
        <w:t>hemodialys</w:t>
      </w:r>
      <w:proofErr w:type="spellEnd"/>
      <w:r w:rsidRPr="00977C9B">
        <w:t>*)):</w:t>
      </w:r>
      <w:proofErr w:type="spellStart"/>
      <w:r w:rsidRPr="00977C9B">
        <w:t>ti,ab</w:t>
      </w:r>
      <w:proofErr w:type="spellEnd"/>
      <w:r w:rsidRPr="00977C9B">
        <w:t xml:space="preserve"> OR 'haemodialysis dose':</w:t>
      </w:r>
      <w:proofErr w:type="spellStart"/>
      <w:r w:rsidRPr="00977C9B">
        <w:t>ti</w:t>
      </w:r>
      <w:proofErr w:type="spellEnd"/>
      <w:r w:rsidRPr="00977C9B">
        <w:t xml:space="preserve"> OR 'dialysis dose':</w:t>
      </w:r>
      <w:proofErr w:type="spellStart"/>
      <w:r w:rsidRPr="00977C9B">
        <w:t>ti</w:t>
      </w:r>
      <w:proofErr w:type="spellEnd"/>
      <w:r w:rsidRPr="00977C9B">
        <w:t xml:space="preserve"> OR 'dialysate flow':</w:t>
      </w:r>
      <w:proofErr w:type="spellStart"/>
      <w:r w:rsidRPr="00977C9B">
        <w:t>ti</w:t>
      </w:r>
      <w:proofErr w:type="spellEnd"/>
      <w:r w:rsidRPr="00977C9B">
        <w:t xml:space="preserve">  </w:t>
      </w:r>
      <w:r w:rsidRPr="00977C9B">
        <w:rPr>
          <w:i/>
          <w:iCs/>
        </w:rPr>
        <w:t>453 hits</w:t>
      </w:r>
    </w:p>
    <w:p w14:paraId="37ED782F" w14:textId="77777777" w:rsidR="000109D6" w:rsidRDefault="000109D6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6A234647" w14:textId="49CBFD37" w:rsidR="000D70EC" w:rsidRPr="003B6DB3" w:rsidRDefault="00824E82" w:rsidP="003B6DB3">
      <w:pPr>
        <w:spacing w:line="276" w:lineRule="auto"/>
        <w:rPr>
          <w:b/>
        </w:rPr>
      </w:pPr>
      <w:r>
        <w:rPr>
          <w:b/>
        </w:rPr>
        <w:lastRenderedPageBreak/>
        <w:t xml:space="preserve">Supplemental </w:t>
      </w:r>
      <w:r w:rsidR="000D70EC" w:rsidRPr="003B6DB3">
        <w:rPr>
          <w:b/>
        </w:rPr>
        <w:t xml:space="preserve">Figure </w:t>
      </w:r>
      <w:r>
        <w:rPr>
          <w:b/>
        </w:rPr>
        <w:t>1</w:t>
      </w:r>
      <w:r w:rsidR="000D70EC" w:rsidRPr="003B6DB3">
        <w:rPr>
          <w:b/>
        </w:rPr>
        <w:t xml:space="preserve">: Sensitivity analysis: random effects meta-analysis for </w:t>
      </w:r>
      <w:proofErr w:type="spellStart"/>
      <w:r w:rsidR="000D70EC" w:rsidRPr="003B6DB3">
        <w:rPr>
          <w:b/>
        </w:rPr>
        <w:t>spKt</w:t>
      </w:r>
      <w:proofErr w:type="spellEnd"/>
      <w:r w:rsidR="000D70EC" w:rsidRPr="003B6DB3">
        <w:rPr>
          <w:b/>
        </w:rPr>
        <w:t>/V – 500 mL/min vs 800 mL/min, correlation coefficient 0.25</w:t>
      </w:r>
    </w:p>
    <w:p w14:paraId="664BF452" w14:textId="3D3B617F" w:rsidR="000D70EC" w:rsidRDefault="003F3A29" w:rsidP="000D70EC">
      <w:pPr>
        <w:spacing w:line="480" w:lineRule="auto"/>
      </w:pPr>
      <w:r>
        <w:rPr>
          <w:noProof/>
        </w:rPr>
        <w:drawing>
          <wp:inline distT="0" distB="0" distL="0" distR="0" wp14:anchorId="344AF0FF" wp14:editId="41FB24C0">
            <wp:extent cx="5943600" cy="1341120"/>
            <wp:effectExtent l="0" t="0" r="0" b="0"/>
            <wp:docPr id="2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A0D00C6-F031-BB3B-72B9-363492E908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A0D00C6-F031-BB3B-72B9-363492E908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8E886" w14:textId="31BDF714" w:rsidR="000D70EC" w:rsidRDefault="000D70EC" w:rsidP="003B6DB3">
      <w:pPr>
        <w:spacing w:line="276" w:lineRule="auto"/>
      </w:pPr>
      <w:r>
        <w:br w:type="page"/>
      </w:r>
      <w:r w:rsidR="00824E82" w:rsidRPr="003B6DB3">
        <w:rPr>
          <w:b/>
        </w:rPr>
        <w:lastRenderedPageBreak/>
        <w:t xml:space="preserve">Supplemental </w:t>
      </w:r>
      <w:r w:rsidRPr="003B6DB3">
        <w:rPr>
          <w:b/>
        </w:rPr>
        <w:t xml:space="preserve">Figure </w:t>
      </w:r>
      <w:r w:rsidR="00824E82">
        <w:rPr>
          <w:b/>
        </w:rPr>
        <w:t>2</w:t>
      </w:r>
      <w:r w:rsidRPr="003B6DB3">
        <w:rPr>
          <w:b/>
        </w:rPr>
        <w:t>: Sensitivity analysis: random effects meta-analysis for URR – 500 mL/min vs 800 mL/min, correlation coefficient 0.25</w:t>
      </w:r>
    </w:p>
    <w:p w14:paraId="242D2463" w14:textId="77777777" w:rsidR="000D70EC" w:rsidRPr="00D13D7C" w:rsidRDefault="000D70EC" w:rsidP="000D70EC">
      <w:pPr>
        <w:spacing w:line="480" w:lineRule="auto"/>
      </w:pPr>
      <w:r>
        <w:rPr>
          <w:noProof/>
        </w:rPr>
        <w:drawing>
          <wp:inline distT="0" distB="0" distL="0" distR="0" wp14:anchorId="4F4F2E37" wp14:editId="2BACD6D1">
            <wp:extent cx="6719675" cy="1352550"/>
            <wp:effectExtent l="0" t="0" r="5080" b="0"/>
            <wp:docPr id="1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377EC1B-60F2-D58F-C885-19A8E674B6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377EC1B-60F2-D58F-C885-19A8E674B6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28694" cy="135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9BD48" w14:textId="77777777" w:rsidR="000D70EC" w:rsidRDefault="000D70EC" w:rsidP="000D70EC"/>
    <w:p w14:paraId="263F72C3" w14:textId="77777777" w:rsidR="000D70EC" w:rsidRDefault="000D70EC" w:rsidP="000D70EC"/>
    <w:p w14:paraId="6B226333" w14:textId="77777777" w:rsidR="000D70EC" w:rsidRDefault="000D70EC" w:rsidP="000D70EC"/>
    <w:p w14:paraId="21449CDB" w14:textId="77777777" w:rsidR="000D70EC" w:rsidRDefault="000D70EC" w:rsidP="000D70EC"/>
    <w:p w14:paraId="604244D0" w14:textId="77777777" w:rsidR="000D70EC" w:rsidRDefault="000D70EC" w:rsidP="000D70EC"/>
    <w:p w14:paraId="6956D5CC" w14:textId="77777777" w:rsidR="000D70EC" w:rsidRDefault="000D70EC" w:rsidP="000D70EC"/>
    <w:p w14:paraId="4354E513" w14:textId="77777777" w:rsidR="000D70EC" w:rsidRDefault="000D70EC" w:rsidP="000D70EC"/>
    <w:p w14:paraId="2AE4EE4F" w14:textId="77777777" w:rsidR="000D70EC" w:rsidRDefault="000D70EC" w:rsidP="000D70EC"/>
    <w:p w14:paraId="2B970F76" w14:textId="77777777" w:rsidR="000D70EC" w:rsidRDefault="000D70EC" w:rsidP="000D70EC"/>
    <w:p w14:paraId="5D38F5A3" w14:textId="77777777" w:rsidR="000D70EC" w:rsidRDefault="000D70EC" w:rsidP="000D70EC"/>
    <w:p w14:paraId="6D344AE6" w14:textId="77777777" w:rsidR="000D70EC" w:rsidRDefault="000D70EC" w:rsidP="000D70EC"/>
    <w:p w14:paraId="0A2A4DD9" w14:textId="77777777" w:rsidR="000D70EC" w:rsidRDefault="000D70EC" w:rsidP="000D70EC"/>
    <w:p w14:paraId="13F92DB7" w14:textId="77777777" w:rsidR="000D70EC" w:rsidRDefault="000D70EC" w:rsidP="000D70EC"/>
    <w:p w14:paraId="595B7B94" w14:textId="77777777" w:rsidR="000D70EC" w:rsidRDefault="000D70EC" w:rsidP="000D70EC"/>
    <w:p w14:paraId="25A0BC27" w14:textId="77777777" w:rsidR="000D70EC" w:rsidRDefault="000D70EC" w:rsidP="000D70EC"/>
    <w:p w14:paraId="225EE06A" w14:textId="77777777" w:rsidR="000D70EC" w:rsidRDefault="000D70EC" w:rsidP="000D70EC"/>
    <w:p w14:paraId="2CD3F77C" w14:textId="77777777" w:rsidR="000D70EC" w:rsidRDefault="000D70EC" w:rsidP="000D70EC"/>
    <w:p w14:paraId="5ACA13A2" w14:textId="77777777" w:rsidR="000D70EC" w:rsidRDefault="000D70EC" w:rsidP="000D70EC"/>
    <w:p w14:paraId="1560018D" w14:textId="77777777" w:rsidR="000D70EC" w:rsidRDefault="000D70EC" w:rsidP="000D70EC"/>
    <w:p w14:paraId="1F282D94" w14:textId="77777777" w:rsidR="000D70EC" w:rsidRDefault="000D70EC" w:rsidP="000D70EC"/>
    <w:p w14:paraId="636958CF" w14:textId="77777777" w:rsidR="000D70EC" w:rsidRDefault="000D70EC" w:rsidP="000D70EC"/>
    <w:p w14:paraId="5B80F96E" w14:textId="77777777" w:rsidR="000D70EC" w:rsidRDefault="000D70EC" w:rsidP="000D70EC"/>
    <w:p w14:paraId="7DEDD0F1" w14:textId="77777777" w:rsidR="000D70EC" w:rsidRDefault="000D70EC" w:rsidP="000D70EC"/>
    <w:p w14:paraId="2775A18B" w14:textId="77777777" w:rsidR="000D70EC" w:rsidRDefault="000D70EC" w:rsidP="000D70EC"/>
    <w:p w14:paraId="66C30BDD" w14:textId="77777777" w:rsidR="000D70EC" w:rsidRDefault="000D70EC" w:rsidP="000D70EC"/>
    <w:p w14:paraId="63AB0A3B" w14:textId="77777777" w:rsidR="000D70EC" w:rsidRDefault="000D70EC" w:rsidP="000D70EC"/>
    <w:p w14:paraId="33B45752" w14:textId="77777777" w:rsidR="000D70EC" w:rsidRDefault="000D70EC" w:rsidP="000D70EC"/>
    <w:p w14:paraId="2886AF1F" w14:textId="77777777" w:rsidR="000D70EC" w:rsidRDefault="000D70EC" w:rsidP="000D70EC"/>
    <w:p w14:paraId="51F8F2EE" w14:textId="77777777" w:rsidR="000D70EC" w:rsidRDefault="000D70EC" w:rsidP="000D70EC"/>
    <w:p w14:paraId="568C76EA" w14:textId="77777777" w:rsidR="000D70EC" w:rsidRDefault="000D70EC" w:rsidP="000D70EC"/>
    <w:p w14:paraId="65BAE2C5" w14:textId="77777777" w:rsidR="000D70EC" w:rsidRDefault="000D70EC" w:rsidP="000D70EC"/>
    <w:p w14:paraId="4D9A91C2" w14:textId="77777777" w:rsidR="000D70EC" w:rsidRDefault="000D70EC" w:rsidP="000D70EC"/>
    <w:p w14:paraId="3DD6926C" w14:textId="77777777" w:rsidR="000D70EC" w:rsidRDefault="000D70EC" w:rsidP="000D70EC"/>
    <w:p w14:paraId="6BBC15FE" w14:textId="77777777" w:rsidR="000D70EC" w:rsidRDefault="000D70EC" w:rsidP="000D70EC"/>
    <w:p w14:paraId="29A4AC88" w14:textId="77777777" w:rsidR="000D70EC" w:rsidRDefault="000D70EC" w:rsidP="000D70EC"/>
    <w:p w14:paraId="7D0C8ABF" w14:textId="618A75F8" w:rsidR="000D70EC" w:rsidRPr="003B6DB3" w:rsidRDefault="00824E82" w:rsidP="003B6DB3">
      <w:pPr>
        <w:spacing w:line="276" w:lineRule="auto"/>
        <w:rPr>
          <w:b/>
        </w:rPr>
      </w:pPr>
      <w:r w:rsidRPr="003B6DB3">
        <w:rPr>
          <w:b/>
        </w:rPr>
        <w:lastRenderedPageBreak/>
        <w:t xml:space="preserve">Supplemental </w:t>
      </w:r>
      <w:r w:rsidR="000D70EC" w:rsidRPr="003B6DB3">
        <w:rPr>
          <w:b/>
        </w:rPr>
        <w:t xml:space="preserve">Figure </w:t>
      </w:r>
      <w:r>
        <w:rPr>
          <w:b/>
        </w:rPr>
        <w:t>3</w:t>
      </w:r>
      <w:r w:rsidR="000D70EC" w:rsidRPr="003B6DB3">
        <w:rPr>
          <w:b/>
        </w:rPr>
        <w:t xml:space="preserve">: Sensitivity analysis: random effects meta-analysis for </w:t>
      </w:r>
      <w:proofErr w:type="spellStart"/>
      <w:r w:rsidR="000D70EC" w:rsidRPr="003B6DB3">
        <w:rPr>
          <w:b/>
        </w:rPr>
        <w:t>spKt</w:t>
      </w:r>
      <w:proofErr w:type="spellEnd"/>
      <w:r w:rsidR="000D70EC" w:rsidRPr="003B6DB3">
        <w:rPr>
          <w:b/>
        </w:rPr>
        <w:t>/V – 500 mL/min vs 800 mL/min, correlation coefficient 0.9</w:t>
      </w:r>
    </w:p>
    <w:p w14:paraId="6533BF7D" w14:textId="79EFE9DF" w:rsidR="000D70EC" w:rsidRDefault="003F3A29" w:rsidP="000D70EC">
      <w:r>
        <w:rPr>
          <w:noProof/>
        </w:rPr>
        <w:drawing>
          <wp:inline distT="0" distB="0" distL="0" distR="0" wp14:anchorId="03EC0A00" wp14:editId="72CDD8F9">
            <wp:extent cx="5943600" cy="1341120"/>
            <wp:effectExtent l="0" t="0" r="0" b="0"/>
            <wp:docPr id="29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40480F5-F2C6-FF78-EFA1-DFC3AC2455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40480F5-F2C6-FF78-EFA1-DFC3AC2455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6133A" w14:textId="5E583B6A" w:rsidR="000D70EC" w:rsidRDefault="000D70EC" w:rsidP="000D70EC"/>
    <w:p w14:paraId="545C525D" w14:textId="77777777" w:rsidR="000D70EC" w:rsidRDefault="000D70EC" w:rsidP="000D70EC"/>
    <w:p w14:paraId="74D09FC2" w14:textId="77777777" w:rsidR="000D70EC" w:rsidRDefault="000D70EC" w:rsidP="000D70EC"/>
    <w:p w14:paraId="028DDDDA" w14:textId="77777777" w:rsidR="000D70EC" w:rsidRDefault="000D70EC" w:rsidP="000D70EC"/>
    <w:p w14:paraId="178497CA" w14:textId="77777777" w:rsidR="000D70EC" w:rsidRDefault="000D70EC" w:rsidP="000D70EC"/>
    <w:p w14:paraId="54BFDE93" w14:textId="77777777" w:rsidR="000D70EC" w:rsidRDefault="000D70EC" w:rsidP="000D70EC"/>
    <w:p w14:paraId="5FCA951A" w14:textId="77777777" w:rsidR="000D70EC" w:rsidRDefault="000D70EC" w:rsidP="000D70EC"/>
    <w:p w14:paraId="79C6EF44" w14:textId="77777777" w:rsidR="000D70EC" w:rsidRDefault="000D70EC" w:rsidP="000D70EC"/>
    <w:p w14:paraId="5FD60853" w14:textId="77777777" w:rsidR="000D70EC" w:rsidRDefault="000D70EC" w:rsidP="000D70EC"/>
    <w:p w14:paraId="310A4579" w14:textId="77777777" w:rsidR="000D70EC" w:rsidRDefault="000D70EC" w:rsidP="000D70EC"/>
    <w:p w14:paraId="72180D51" w14:textId="77777777" w:rsidR="000D70EC" w:rsidRDefault="000D70EC" w:rsidP="000D70EC"/>
    <w:p w14:paraId="1FC3DEE1" w14:textId="77777777" w:rsidR="000D70EC" w:rsidRDefault="000D70EC" w:rsidP="000D70EC"/>
    <w:p w14:paraId="384A1A5B" w14:textId="77777777" w:rsidR="000D70EC" w:rsidRDefault="000D70EC" w:rsidP="000D70EC"/>
    <w:p w14:paraId="0DE1ECE1" w14:textId="77777777" w:rsidR="000D70EC" w:rsidRDefault="000D70EC" w:rsidP="000D70EC"/>
    <w:p w14:paraId="2F4922B8" w14:textId="77777777" w:rsidR="000D70EC" w:rsidRDefault="000D70EC" w:rsidP="000D70EC"/>
    <w:p w14:paraId="23C5C26A" w14:textId="77777777" w:rsidR="000D70EC" w:rsidRDefault="000D70EC" w:rsidP="000D70EC"/>
    <w:p w14:paraId="74C0209D" w14:textId="77777777" w:rsidR="000D70EC" w:rsidRDefault="000D70EC" w:rsidP="000D70EC"/>
    <w:p w14:paraId="09B02B83" w14:textId="77777777" w:rsidR="000D70EC" w:rsidRDefault="000D70EC" w:rsidP="000D70EC"/>
    <w:p w14:paraId="4681F976" w14:textId="77777777" w:rsidR="000D70EC" w:rsidRDefault="000D70EC" w:rsidP="000D70EC"/>
    <w:p w14:paraId="034BF88A" w14:textId="77777777" w:rsidR="000D70EC" w:rsidRDefault="000D70EC" w:rsidP="000D70EC"/>
    <w:p w14:paraId="148A835A" w14:textId="77777777" w:rsidR="000D70EC" w:rsidRDefault="000D70EC" w:rsidP="000D70EC"/>
    <w:p w14:paraId="20DDD689" w14:textId="77777777" w:rsidR="000D70EC" w:rsidRDefault="000D70EC" w:rsidP="000D70EC"/>
    <w:p w14:paraId="797C1125" w14:textId="77777777" w:rsidR="000D70EC" w:rsidRDefault="000D70EC" w:rsidP="000D70EC"/>
    <w:p w14:paraId="27AAAE4E" w14:textId="77777777" w:rsidR="000D70EC" w:rsidRDefault="000D70EC" w:rsidP="000D70EC"/>
    <w:p w14:paraId="59EDB589" w14:textId="77777777" w:rsidR="000D70EC" w:rsidRDefault="000D70EC" w:rsidP="000D70EC"/>
    <w:p w14:paraId="0F5A2263" w14:textId="77777777" w:rsidR="000D70EC" w:rsidRDefault="000D70EC" w:rsidP="000D70EC"/>
    <w:p w14:paraId="0FE5ECBC" w14:textId="77777777" w:rsidR="000D70EC" w:rsidRDefault="000D70EC" w:rsidP="000D70EC"/>
    <w:p w14:paraId="02B7A7B1" w14:textId="77777777" w:rsidR="000D70EC" w:rsidRDefault="000D70EC" w:rsidP="000D70EC"/>
    <w:p w14:paraId="5AA8D80A" w14:textId="77777777" w:rsidR="000D70EC" w:rsidRDefault="000D70EC" w:rsidP="000D70EC"/>
    <w:p w14:paraId="1A74CDF5" w14:textId="77777777" w:rsidR="000D70EC" w:rsidRDefault="000D70EC" w:rsidP="000D70EC"/>
    <w:p w14:paraId="0E0DDDB7" w14:textId="77777777" w:rsidR="000D70EC" w:rsidRDefault="000D70EC" w:rsidP="000D70EC"/>
    <w:p w14:paraId="44FF6150" w14:textId="77777777" w:rsidR="000D70EC" w:rsidRDefault="000D70EC" w:rsidP="000D70EC"/>
    <w:p w14:paraId="14451DDF" w14:textId="77777777" w:rsidR="000D70EC" w:rsidRDefault="000D70EC" w:rsidP="000D70EC"/>
    <w:p w14:paraId="3A97A564" w14:textId="77777777" w:rsidR="000D70EC" w:rsidRDefault="000D70EC" w:rsidP="000D70EC"/>
    <w:p w14:paraId="66B0BBB3" w14:textId="77777777" w:rsidR="000D70EC" w:rsidRDefault="000D70EC" w:rsidP="000D70EC"/>
    <w:p w14:paraId="01AB635E" w14:textId="17DC9558" w:rsidR="000D70EC" w:rsidRPr="003B6DB3" w:rsidRDefault="00824E82" w:rsidP="003B6DB3">
      <w:pPr>
        <w:spacing w:line="276" w:lineRule="auto"/>
        <w:rPr>
          <w:b/>
        </w:rPr>
      </w:pPr>
      <w:r>
        <w:rPr>
          <w:b/>
        </w:rPr>
        <w:lastRenderedPageBreak/>
        <w:t xml:space="preserve">Supplemental </w:t>
      </w:r>
      <w:r w:rsidR="000D70EC" w:rsidRPr="003B6DB3">
        <w:rPr>
          <w:b/>
        </w:rPr>
        <w:t xml:space="preserve">Figure </w:t>
      </w:r>
      <w:r>
        <w:rPr>
          <w:b/>
        </w:rPr>
        <w:t>4</w:t>
      </w:r>
      <w:r w:rsidR="000D70EC" w:rsidRPr="003B6DB3">
        <w:rPr>
          <w:b/>
        </w:rPr>
        <w:t>: Sensitivity analysis: random effects meta-analysis for URR – 500 mL/min vs 800 mL/min, correlation coefficient 0.9</w:t>
      </w:r>
    </w:p>
    <w:p w14:paraId="270FC86B" w14:textId="77777777" w:rsidR="000D70EC" w:rsidRDefault="000D70EC" w:rsidP="000D70EC"/>
    <w:p w14:paraId="23887E5A" w14:textId="77777777" w:rsidR="000D70EC" w:rsidRDefault="000D70EC" w:rsidP="000D70EC">
      <w:r>
        <w:rPr>
          <w:noProof/>
        </w:rPr>
        <w:drawing>
          <wp:inline distT="0" distB="0" distL="0" distR="0" wp14:anchorId="77A5E577" wp14:editId="3260F7AC">
            <wp:extent cx="6481309" cy="1285875"/>
            <wp:effectExtent l="0" t="0" r="0" b="0"/>
            <wp:docPr id="2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72E6A5F-1FFE-CD0D-EED9-6E202CA472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72E6A5F-1FFE-CD0D-EED9-6E202CA472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87167" cy="128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40621" w14:textId="77777777" w:rsidR="000D70EC" w:rsidRDefault="000D70EC" w:rsidP="000D70EC"/>
    <w:p w14:paraId="064C0C1D" w14:textId="4D0A5B9F" w:rsidR="000D70EC" w:rsidRDefault="000D70EC" w:rsidP="000D70EC"/>
    <w:p w14:paraId="2169D04F" w14:textId="26EA9FF0" w:rsidR="000D70EC" w:rsidRDefault="000D70EC" w:rsidP="000D70EC"/>
    <w:p w14:paraId="12068079" w14:textId="4CEAD2D0" w:rsidR="000D70EC" w:rsidRDefault="000D70EC" w:rsidP="000D70EC"/>
    <w:p w14:paraId="67A6662D" w14:textId="7AF97E53" w:rsidR="000D70EC" w:rsidRDefault="000D70EC" w:rsidP="000D70EC"/>
    <w:p w14:paraId="507032D5" w14:textId="08D3AA00" w:rsidR="000D70EC" w:rsidRDefault="000D70EC" w:rsidP="000D70EC"/>
    <w:p w14:paraId="3B2D8177" w14:textId="1D17F76E" w:rsidR="000D70EC" w:rsidRDefault="000D70EC" w:rsidP="000D70EC"/>
    <w:p w14:paraId="3B7BE857" w14:textId="6CB78A1C" w:rsidR="000D70EC" w:rsidRDefault="000D70EC" w:rsidP="000D70EC"/>
    <w:p w14:paraId="583A35CD" w14:textId="590278A3" w:rsidR="000D70EC" w:rsidRDefault="000D70EC" w:rsidP="000D70EC"/>
    <w:p w14:paraId="4EDAE2BA" w14:textId="00DBE0D0" w:rsidR="000D70EC" w:rsidRDefault="000D70EC" w:rsidP="000D70EC"/>
    <w:p w14:paraId="0E4C4436" w14:textId="017320F0" w:rsidR="000D70EC" w:rsidRDefault="000D70EC" w:rsidP="000D70EC"/>
    <w:p w14:paraId="38C35694" w14:textId="148E1D60" w:rsidR="000D70EC" w:rsidRDefault="000D70EC" w:rsidP="000D70EC"/>
    <w:p w14:paraId="2B09B66E" w14:textId="38DA26D0" w:rsidR="000D70EC" w:rsidRDefault="000D70EC" w:rsidP="000D70EC"/>
    <w:p w14:paraId="240FBAD4" w14:textId="3FC3121B" w:rsidR="000D70EC" w:rsidRDefault="000D70EC" w:rsidP="000D70EC"/>
    <w:p w14:paraId="399A65C2" w14:textId="37E3BF27" w:rsidR="000D70EC" w:rsidRDefault="000D70EC" w:rsidP="000D70EC"/>
    <w:p w14:paraId="37291263" w14:textId="779B3D8A" w:rsidR="000D70EC" w:rsidRDefault="000D70EC" w:rsidP="000D70EC"/>
    <w:p w14:paraId="1994D16B" w14:textId="1DA5E06A" w:rsidR="000D70EC" w:rsidRDefault="000D70EC" w:rsidP="000D70EC"/>
    <w:p w14:paraId="7F9EFF7F" w14:textId="36079325" w:rsidR="000D70EC" w:rsidRDefault="000D70EC" w:rsidP="000D70EC"/>
    <w:p w14:paraId="5BA4C72F" w14:textId="3F102B38" w:rsidR="000D70EC" w:rsidRDefault="000D70EC" w:rsidP="000D70EC"/>
    <w:p w14:paraId="6A56D863" w14:textId="7555388A" w:rsidR="000D70EC" w:rsidRDefault="000D70EC" w:rsidP="000D70EC"/>
    <w:p w14:paraId="6166F374" w14:textId="2A2D0213" w:rsidR="000D70EC" w:rsidRDefault="000D70EC" w:rsidP="000D70EC"/>
    <w:p w14:paraId="1BB56421" w14:textId="2AFEC3FF" w:rsidR="000D70EC" w:rsidRDefault="000D70EC" w:rsidP="000D70EC"/>
    <w:p w14:paraId="0AB1C862" w14:textId="31560CD6" w:rsidR="000D70EC" w:rsidRDefault="000D70EC" w:rsidP="000D70EC"/>
    <w:p w14:paraId="4D373D2A" w14:textId="398D7D54" w:rsidR="000D70EC" w:rsidRDefault="000D70EC" w:rsidP="000D70EC"/>
    <w:p w14:paraId="040DC20E" w14:textId="248D2352" w:rsidR="000D70EC" w:rsidRDefault="000D70EC" w:rsidP="000D70EC"/>
    <w:p w14:paraId="5590BB3B" w14:textId="059B03CA" w:rsidR="000D70EC" w:rsidRDefault="000D70EC" w:rsidP="000D70EC"/>
    <w:p w14:paraId="26ED1388" w14:textId="5121C4FB" w:rsidR="000D70EC" w:rsidRDefault="000D70EC" w:rsidP="000D70EC"/>
    <w:p w14:paraId="178EBE22" w14:textId="4889266C" w:rsidR="000D70EC" w:rsidRDefault="000D70EC" w:rsidP="000D70EC"/>
    <w:p w14:paraId="5093DFB1" w14:textId="0D084E4B" w:rsidR="000D70EC" w:rsidRDefault="000D70EC" w:rsidP="000D70EC"/>
    <w:p w14:paraId="12B049A6" w14:textId="61FA5D1F" w:rsidR="000D70EC" w:rsidRDefault="000D70EC" w:rsidP="000D70EC"/>
    <w:p w14:paraId="5CD34A1F" w14:textId="351C6995" w:rsidR="000D70EC" w:rsidRDefault="000D70EC" w:rsidP="000D70EC"/>
    <w:p w14:paraId="1E0B58E4" w14:textId="4C2C5A76" w:rsidR="000D70EC" w:rsidRDefault="000D70EC" w:rsidP="000D70EC"/>
    <w:p w14:paraId="5C974951" w14:textId="2D4EE0AD" w:rsidR="000D70EC" w:rsidRDefault="000D70EC" w:rsidP="000D70EC"/>
    <w:p w14:paraId="460E1C6C" w14:textId="21E69143" w:rsidR="000D70EC" w:rsidRDefault="000D70EC" w:rsidP="000D70EC"/>
    <w:p w14:paraId="255F72D6" w14:textId="53A61F61" w:rsidR="000D70EC" w:rsidRDefault="000D70EC" w:rsidP="000D70EC"/>
    <w:p w14:paraId="184E0D7A" w14:textId="77777777" w:rsidR="000D70EC" w:rsidRDefault="000D70EC" w:rsidP="000D70EC"/>
    <w:p w14:paraId="2C286384" w14:textId="7B49957C" w:rsidR="000109D6" w:rsidRPr="00977C9B" w:rsidRDefault="000109D6" w:rsidP="00346B79">
      <w:pPr>
        <w:spacing w:line="276" w:lineRule="auto"/>
        <w:rPr>
          <w:b/>
        </w:rPr>
      </w:pPr>
      <w:r w:rsidRPr="00977C9B">
        <w:rPr>
          <w:b/>
        </w:rPr>
        <w:lastRenderedPageBreak/>
        <w:t xml:space="preserve">Supplemental Table </w:t>
      </w:r>
      <w:r w:rsidR="00824E82">
        <w:rPr>
          <w:b/>
        </w:rPr>
        <w:t>1</w:t>
      </w:r>
      <w:r w:rsidRPr="00977C9B">
        <w:rPr>
          <w:b/>
        </w:rPr>
        <w:t xml:space="preserve">: Random effects network meta-analysis for </w:t>
      </w:r>
      <w:proofErr w:type="spellStart"/>
      <w:r w:rsidRPr="00977C9B">
        <w:rPr>
          <w:b/>
        </w:rPr>
        <w:t>spKt</w:t>
      </w:r>
      <w:proofErr w:type="spellEnd"/>
      <w:r w:rsidRPr="00977C9B">
        <w:rPr>
          <w:b/>
        </w:rPr>
        <w:t>/V – 500 mL/min vs 300, 60 and 800 mL/min</w:t>
      </w:r>
    </w:p>
    <w:tbl>
      <w:tblPr>
        <w:tblW w:w="7023" w:type="dxa"/>
        <w:jc w:val="center"/>
        <w:tblLook w:val="04A0" w:firstRow="1" w:lastRow="0" w:firstColumn="1" w:lastColumn="0" w:noHBand="0" w:noVBand="1"/>
      </w:tblPr>
      <w:tblGrid>
        <w:gridCol w:w="2380"/>
        <w:gridCol w:w="1194"/>
        <w:gridCol w:w="1740"/>
        <w:gridCol w:w="960"/>
        <w:gridCol w:w="960"/>
      </w:tblGrid>
      <w:tr w:rsidR="00BA79C4" w:rsidRPr="004C71A3" w14:paraId="425CE6BD" w14:textId="77777777" w:rsidTr="005D2D5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7A86" w14:textId="77777777" w:rsidR="00BA79C4" w:rsidRPr="004C71A3" w:rsidRDefault="00BA79C4" w:rsidP="00BA79C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b/>
                <w:bCs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29AB" w14:textId="77777777" w:rsidR="00BA79C4" w:rsidRPr="004C71A3" w:rsidRDefault="00BA79C4" w:rsidP="00BA79C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b/>
                <w:bCs/>
                <w:color w:val="000000"/>
                <w:sz w:val="22"/>
                <w:szCs w:val="22"/>
                <w:lang w:val="en-US"/>
              </w:rPr>
              <w:t>Mean Differenc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476E" w14:textId="77777777" w:rsidR="00BA79C4" w:rsidRPr="004C71A3" w:rsidRDefault="00BA79C4" w:rsidP="00BA79C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3DA6" w14:textId="77777777" w:rsidR="00BA79C4" w:rsidRPr="004C71A3" w:rsidRDefault="00BA79C4" w:rsidP="00BA79C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b/>
                <w:bCs/>
                <w:color w:val="000000"/>
                <w:sz w:val="22"/>
                <w:szCs w:val="22"/>
                <w:lang w:val="en-US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4D85A" w14:textId="77777777" w:rsidR="00BA79C4" w:rsidRPr="004C71A3" w:rsidRDefault="00BA79C4" w:rsidP="00BA79C4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BA79C4" w:rsidRPr="004C71A3" w14:paraId="4BEFC499" w14:textId="77777777" w:rsidTr="005D2D5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A5D3" w14:textId="77777777" w:rsidR="00BA79C4" w:rsidRPr="004C71A3" w:rsidRDefault="00BA79C4" w:rsidP="00BA79C4">
            <w:pPr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300 mL/m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35DD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18D" w14:textId="5AF7AC78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0.2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2</w:t>
            </w:r>
            <w:r w:rsidRPr="004C71A3">
              <w:rPr>
                <w:color w:val="000000"/>
                <w:sz w:val="22"/>
                <w:szCs w:val="22"/>
                <w:lang w:val="en-US"/>
              </w:rPr>
              <w:t xml:space="preserve"> to -0.1</w:t>
            </w:r>
            <w:r w:rsidR="00B80ABD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399" w14:textId="6AA06D9B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10.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B92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  <w:tr w:rsidR="00BA79C4" w:rsidRPr="004C71A3" w14:paraId="6A25F35A" w14:textId="77777777" w:rsidTr="005D2D5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323" w14:textId="77777777" w:rsidR="00BA79C4" w:rsidRPr="004C71A3" w:rsidRDefault="00BA79C4" w:rsidP="00BA79C4">
            <w:pPr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500 mL/min (reference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296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B69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999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CE1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BA79C4" w:rsidRPr="004C71A3" w14:paraId="2C17E5A4" w14:textId="77777777" w:rsidTr="005D2D5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5B3" w14:textId="77777777" w:rsidR="00BA79C4" w:rsidRPr="004C71A3" w:rsidRDefault="00BA79C4" w:rsidP="00BA79C4">
            <w:pPr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600 mL/m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B459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886" w14:textId="4E0FF6EA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0.0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2</w:t>
            </w:r>
            <w:r w:rsidRPr="004C71A3">
              <w:rPr>
                <w:color w:val="000000"/>
                <w:sz w:val="22"/>
                <w:szCs w:val="22"/>
                <w:lang w:val="en-US"/>
              </w:rPr>
              <w:t xml:space="preserve"> to 0.</w:t>
            </w:r>
            <w:r w:rsidR="00B80ABD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D60" w14:textId="55805702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2.</w:t>
            </w:r>
            <w:r w:rsidR="00B80ABD">
              <w:rPr>
                <w:color w:val="000000"/>
                <w:sz w:val="22"/>
                <w:szCs w:val="22"/>
                <w:lang w:val="en-US"/>
              </w:rPr>
              <w:t>5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BDC4" w14:textId="3796C610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0.0</w:t>
            </w:r>
            <w:r w:rsidR="00B80ABD">
              <w:rPr>
                <w:color w:val="000000"/>
                <w:sz w:val="22"/>
                <w:szCs w:val="22"/>
                <w:lang w:val="en-US"/>
              </w:rPr>
              <w:t>1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BA79C4" w:rsidRPr="004C71A3" w14:paraId="296C12BC" w14:textId="77777777" w:rsidTr="005D2D56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8B76" w14:textId="77777777" w:rsidR="00BA79C4" w:rsidRPr="004C71A3" w:rsidRDefault="00BA79C4" w:rsidP="00BA79C4">
            <w:pPr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800 mL/mi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0144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D478C" w14:textId="2E39219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0.06 to 0.1</w:t>
            </w:r>
            <w:r w:rsidR="00B80AB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A864" w14:textId="4FBE1799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6.</w:t>
            </w:r>
            <w:r w:rsidR="003F3A29"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D8B3" w14:textId="77777777" w:rsidR="00BA79C4" w:rsidRPr="004C71A3" w:rsidRDefault="00BA79C4" w:rsidP="00BA79C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C71A3">
              <w:rPr>
                <w:color w:val="000000"/>
                <w:sz w:val="22"/>
                <w:szCs w:val="22"/>
                <w:lang w:val="en-US"/>
              </w:rPr>
              <w:t>&lt;0.0001</w:t>
            </w:r>
          </w:p>
        </w:tc>
      </w:tr>
    </w:tbl>
    <w:p w14:paraId="731977CF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779A8232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74B5DE07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0D41AC35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3C8F0E1D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17353628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04649D55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16CC7626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11259EEA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33500B3C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44161DFF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79E090DF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4B3875EF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3CFE935B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622C47EE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6D4E30D7" w14:textId="35E4340E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0EADDC9F" w14:textId="77777777" w:rsidR="00346B79" w:rsidRDefault="00346B79" w:rsidP="00977C9B">
      <w:pPr>
        <w:spacing w:after="200" w:line="276" w:lineRule="auto"/>
        <w:rPr>
          <w:b/>
          <w:sz w:val="22"/>
          <w:szCs w:val="22"/>
        </w:rPr>
      </w:pPr>
    </w:p>
    <w:p w14:paraId="0B989CA9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480059C0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594705F9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32601481" w14:textId="77777777" w:rsidR="00977C9B" w:rsidRDefault="00977C9B" w:rsidP="00977C9B">
      <w:pPr>
        <w:spacing w:after="200" w:line="276" w:lineRule="auto"/>
        <w:rPr>
          <w:b/>
          <w:sz w:val="22"/>
          <w:szCs w:val="22"/>
        </w:rPr>
      </w:pPr>
    </w:p>
    <w:p w14:paraId="4EED92DE" w14:textId="50F8A40A" w:rsidR="004C6DED" w:rsidRPr="00977C9B" w:rsidRDefault="004C6DED" w:rsidP="00977C9B">
      <w:pPr>
        <w:spacing w:after="200" w:line="276" w:lineRule="auto"/>
        <w:rPr>
          <w:b/>
        </w:rPr>
      </w:pPr>
      <w:r w:rsidRPr="00977C9B">
        <w:rPr>
          <w:b/>
        </w:rPr>
        <w:lastRenderedPageBreak/>
        <w:t xml:space="preserve">Supplemental Figure </w:t>
      </w:r>
      <w:r w:rsidR="00303790">
        <w:rPr>
          <w:b/>
        </w:rPr>
        <w:t>5</w:t>
      </w:r>
      <w:r w:rsidRPr="00977C9B">
        <w:rPr>
          <w:b/>
        </w:rPr>
        <w:t xml:space="preserve">: Network Graph - random effects network meta-analysis for </w:t>
      </w:r>
      <w:proofErr w:type="spellStart"/>
      <w:r w:rsidRPr="00977C9B">
        <w:rPr>
          <w:b/>
        </w:rPr>
        <w:t>spKt</w:t>
      </w:r>
      <w:proofErr w:type="spellEnd"/>
      <w:r w:rsidRPr="00977C9B">
        <w:rPr>
          <w:b/>
        </w:rPr>
        <w:t xml:space="preserve">/V – 500 mL/min vs 300, 600 and 800 mL/min </w:t>
      </w:r>
    </w:p>
    <w:p w14:paraId="0B2822A6" w14:textId="4A9C2737" w:rsidR="00201C30" w:rsidRDefault="00B80ABD" w:rsidP="00201C30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612FD5CE" wp14:editId="032A34F4">
            <wp:extent cx="4200525" cy="280987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5DF2C" w14:textId="77777777" w:rsidR="00201C30" w:rsidRDefault="00201C30" w:rsidP="00F036AF"/>
    <w:p w14:paraId="39E404D4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5D59F531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7251C317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7C8FCBEF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26A64215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20241AC9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1DFFF256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55A3D2FC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5C965CB9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58B4A8B7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558D7CF4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657190CD" w14:textId="77777777" w:rsidR="00977C9B" w:rsidRDefault="00977C9B" w:rsidP="004C6DED">
      <w:pPr>
        <w:spacing w:line="480" w:lineRule="auto"/>
        <w:rPr>
          <w:b/>
          <w:sz w:val="22"/>
          <w:szCs w:val="22"/>
        </w:rPr>
      </w:pPr>
    </w:p>
    <w:p w14:paraId="333AA27D" w14:textId="77777777" w:rsidR="003825EF" w:rsidRDefault="003825EF" w:rsidP="00346B79">
      <w:pPr>
        <w:spacing w:line="276" w:lineRule="auto"/>
        <w:rPr>
          <w:b/>
        </w:rPr>
      </w:pPr>
    </w:p>
    <w:p w14:paraId="07730EDD" w14:textId="77777777" w:rsidR="003825EF" w:rsidRDefault="003825EF" w:rsidP="00346B79">
      <w:pPr>
        <w:spacing w:line="276" w:lineRule="auto"/>
        <w:rPr>
          <w:b/>
        </w:rPr>
      </w:pPr>
    </w:p>
    <w:p w14:paraId="4B0F5C8C" w14:textId="6B7876D1" w:rsidR="004C6DED" w:rsidRPr="00977C9B" w:rsidRDefault="004C6DED" w:rsidP="00346B79">
      <w:pPr>
        <w:spacing w:line="276" w:lineRule="auto"/>
        <w:rPr>
          <w:b/>
        </w:rPr>
      </w:pPr>
      <w:r w:rsidRPr="00977C9B">
        <w:rPr>
          <w:b/>
        </w:rPr>
        <w:lastRenderedPageBreak/>
        <w:t xml:space="preserve">Supplemental Figure </w:t>
      </w:r>
      <w:r w:rsidR="00303790">
        <w:rPr>
          <w:b/>
        </w:rPr>
        <w:t>6</w:t>
      </w:r>
      <w:r w:rsidRPr="00977C9B">
        <w:rPr>
          <w:b/>
        </w:rPr>
        <w:t xml:space="preserve">: Random effects network meta-analysis for </w:t>
      </w:r>
      <w:proofErr w:type="spellStart"/>
      <w:r w:rsidRPr="00977C9B">
        <w:rPr>
          <w:b/>
        </w:rPr>
        <w:t>spKt</w:t>
      </w:r>
      <w:proofErr w:type="spellEnd"/>
      <w:r w:rsidRPr="00977C9B">
        <w:rPr>
          <w:b/>
        </w:rPr>
        <w:t>/V – 500 mL/min vs 300, 600 and 800 mL/min</w:t>
      </w:r>
    </w:p>
    <w:p w14:paraId="275E3E3A" w14:textId="605907D9" w:rsidR="004C6DED" w:rsidRDefault="003F3A29" w:rsidP="004C6DED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0C0A3CD0" wp14:editId="3E29EF4B">
            <wp:extent cx="4695825" cy="182880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608F7" w14:textId="77777777" w:rsidR="008F3D18" w:rsidRDefault="008F3D18" w:rsidP="00F036AF"/>
    <w:p w14:paraId="6212DA06" w14:textId="77777777" w:rsidR="008F3D18" w:rsidRPr="00F036AF" w:rsidRDefault="008F3D18" w:rsidP="00F036AF"/>
    <w:sectPr w:rsidR="008F3D18" w:rsidRPr="00F036AF" w:rsidSect="006E7583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78B69" w14:textId="77777777" w:rsidR="00EB2F05" w:rsidRDefault="00EB2F05" w:rsidP="007A0D77">
      <w:r>
        <w:separator/>
      </w:r>
    </w:p>
  </w:endnote>
  <w:endnote w:type="continuationSeparator" w:id="0">
    <w:p w14:paraId="62384B23" w14:textId="77777777" w:rsidR="00EB2F05" w:rsidRDefault="00EB2F05" w:rsidP="007A0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906777" w14:textId="77777777" w:rsidR="00EB2F05" w:rsidRDefault="00EB2F05" w:rsidP="007A0D77">
      <w:r>
        <w:separator/>
      </w:r>
    </w:p>
  </w:footnote>
  <w:footnote w:type="continuationSeparator" w:id="0">
    <w:p w14:paraId="6225F510" w14:textId="77777777" w:rsidR="00EB2F05" w:rsidRDefault="00EB2F05" w:rsidP="007A0D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10916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7E7EEB" w14:textId="77777777" w:rsidR="00306BAD" w:rsidRDefault="00306BAD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D7E0CE" w14:textId="77777777" w:rsidR="00306BAD" w:rsidRDefault="00306BA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B1446"/>
    <w:multiLevelType w:val="multilevel"/>
    <w:tmpl w:val="0EE24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C0BDA"/>
    <w:multiLevelType w:val="multilevel"/>
    <w:tmpl w:val="9F10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420671"/>
    <w:multiLevelType w:val="multilevel"/>
    <w:tmpl w:val="C04CB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3D7A5B"/>
    <w:multiLevelType w:val="hybridMultilevel"/>
    <w:tmpl w:val="02D647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E787A"/>
    <w:multiLevelType w:val="multilevel"/>
    <w:tmpl w:val="7EB20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8E0874"/>
    <w:multiLevelType w:val="multilevel"/>
    <w:tmpl w:val="E6A49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5E62D0"/>
    <w:multiLevelType w:val="multilevel"/>
    <w:tmpl w:val="106E9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7C68A2"/>
    <w:multiLevelType w:val="multilevel"/>
    <w:tmpl w:val="DE24C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276B77"/>
    <w:multiLevelType w:val="hybridMultilevel"/>
    <w:tmpl w:val="2BB880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63B59"/>
    <w:multiLevelType w:val="hybridMultilevel"/>
    <w:tmpl w:val="3F5284E8"/>
    <w:lvl w:ilvl="0" w:tplc="7B4CBA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D7266B"/>
    <w:multiLevelType w:val="multilevel"/>
    <w:tmpl w:val="3F32B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170F56"/>
    <w:multiLevelType w:val="multilevel"/>
    <w:tmpl w:val="0ACA2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1F4A2A"/>
    <w:multiLevelType w:val="multilevel"/>
    <w:tmpl w:val="C90C6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9475B5"/>
    <w:multiLevelType w:val="hybridMultilevel"/>
    <w:tmpl w:val="57524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D6139"/>
    <w:multiLevelType w:val="multilevel"/>
    <w:tmpl w:val="1B247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085D0C"/>
    <w:multiLevelType w:val="multilevel"/>
    <w:tmpl w:val="A4307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7466EF"/>
    <w:multiLevelType w:val="hybridMultilevel"/>
    <w:tmpl w:val="34A032B2"/>
    <w:lvl w:ilvl="0" w:tplc="366676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312AEB"/>
    <w:multiLevelType w:val="multilevel"/>
    <w:tmpl w:val="7C065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2983816">
    <w:abstractNumId w:val="9"/>
  </w:num>
  <w:num w:numId="2" w16cid:durableId="95056375">
    <w:abstractNumId w:val="16"/>
  </w:num>
  <w:num w:numId="3" w16cid:durableId="761219556">
    <w:abstractNumId w:val="13"/>
  </w:num>
  <w:num w:numId="4" w16cid:durableId="1223366134">
    <w:abstractNumId w:val="4"/>
  </w:num>
  <w:num w:numId="5" w16cid:durableId="1169834857">
    <w:abstractNumId w:val="7"/>
  </w:num>
  <w:num w:numId="6" w16cid:durableId="1314411784">
    <w:abstractNumId w:val="2"/>
  </w:num>
  <w:num w:numId="7" w16cid:durableId="1462502100">
    <w:abstractNumId w:val="10"/>
  </w:num>
  <w:num w:numId="8" w16cid:durableId="26180831">
    <w:abstractNumId w:val="0"/>
  </w:num>
  <w:num w:numId="9" w16cid:durableId="726534341">
    <w:abstractNumId w:val="5"/>
  </w:num>
  <w:num w:numId="10" w16cid:durableId="1891721902">
    <w:abstractNumId w:val="14"/>
  </w:num>
  <w:num w:numId="11" w16cid:durableId="1868375046">
    <w:abstractNumId w:val="12"/>
  </w:num>
  <w:num w:numId="12" w16cid:durableId="1401907225">
    <w:abstractNumId w:val="17"/>
  </w:num>
  <w:num w:numId="13" w16cid:durableId="1449815554">
    <w:abstractNumId w:val="15"/>
  </w:num>
  <w:num w:numId="14" w16cid:durableId="1981305684">
    <w:abstractNumId w:val="11"/>
  </w:num>
  <w:num w:numId="15" w16cid:durableId="1852261412">
    <w:abstractNumId w:val="6"/>
  </w:num>
  <w:num w:numId="16" w16cid:durableId="1809980722">
    <w:abstractNumId w:val="1"/>
  </w:num>
  <w:num w:numId="17" w16cid:durableId="1003361759">
    <w:abstractNumId w:val="8"/>
  </w:num>
  <w:num w:numId="18" w16cid:durableId="18339121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09"/>
    <w:rsid w:val="000057D3"/>
    <w:rsid w:val="00005F3C"/>
    <w:rsid w:val="000065BF"/>
    <w:rsid w:val="000109D6"/>
    <w:rsid w:val="00011821"/>
    <w:rsid w:val="00011EC4"/>
    <w:rsid w:val="0001479C"/>
    <w:rsid w:val="00020525"/>
    <w:rsid w:val="000207FC"/>
    <w:rsid w:val="00021766"/>
    <w:rsid w:val="00022149"/>
    <w:rsid w:val="00024B0E"/>
    <w:rsid w:val="0002502D"/>
    <w:rsid w:val="000273F6"/>
    <w:rsid w:val="00032826"/>
    <w:rsid w:val="00051E70"/>
    <w:rsid w:val="00051F73"/>
    <w:rsid w:val="000521B3"/>
    <w:rsid w:val="00056E27"/>
    <w:rsid w:val="000573A5"/>
    <w:rsid w:val="00060304"/>
    <w:rsid w:val="00060A94"/>
    <w:rsid w:val="00060FF5"/>
    <w:rsid w:val="0006312E"/>
    <w:rsid w:val="00065E54"/>
    <w:rsid w:val="00067673"/>
    <w:rsid w:val="00070A0C"/>
    <w:rsid w:val="000768B7"/>
    <w:rsid w:val="000770ED"/>
    <w:rsid w:val="00081DD1"/>
    <w:rsid w:val="000823AF"/>
    <w:rsid w:val="00085BE7"/>
    <w:rsid w:val="000A0167"/>
    <w:rsid w:val="000A2C1C"/>
    <w:rsid w:val="000A3CCA"/>
    <w:rsid w:val="000B1092"/>
    <w:rsid w:val="000B1E35"/>
    <w:rsid w:val="000B284C"/>
    <w:rsid w:val="000B3FC5"/>
    <w:rsid w:val="000B4837"/>
    <w:rsid w:val="000B49DD"/>
    <w:rsid w:val="000B6C35"/>
    <w:rsid w:val="000C2C9B"/>
    <w:rsid w:val="000C3025"/>
    <w:rsid w:val="000C7136"/>
    <w:rsid w:val="000C7CEB"/>
    <w:rsid w:val="000D0799"/>
    <w:rsid w:val="000D1AC9"/>
    <w:rsid w:val="000D2830"/>
    <w:rsid w:val="000D70EC"/>
    <w:rsid w:val="000D7AA5"/>
    <w:rsid w:val="000E0349"/>
    <w:rsid w:val="000E2190"/>
    <w:rsid w:val="000E39CE"/>
    <w:rsid w:val="000E4032"/>
    <w:rsid w:val="000F01F8"/>
    <w:rsid w:val="000F0F3C"/>
    <w:rsid w:val="000F1245"/>
    <w:rsid w:val="000F36BC"/>
    <w:rsid w:val="000F66A5"/>
    <w:rsid w:val="000F681B"/>
    <w:rsid w:val="000F7DB9"/>
    <w:rsid w:val="001002B1"/>
    <w:rsid w:val="00106423"/>
    <w:rsid w:val="00107700"/>
    <w:rsid w:val="001114F9"/>
    <w:rsid w:val="00116298"/>
    <w:rsid w:val="00116557"/>
    <w:rsid w:val="001176FF"/>
    <w:rsid w:val="001177ED"/>
    <w:rsid w:val="00120AC1"/>
    <w:rsid w:val="00120EC6"/>
    <w:rsid w:val="00130F64"/>
    <w:rsid w:val="00132744"/>
    <w:rsid w:val="001340E5"/>
    <w:rsid w:val="00136949"/>
    <w:rsid w:val="00143105"/>
    <w:rsid w:val="001452F3"/>
    <w:rsid w:val="00145C81"/>
    <w:rsid w:val="00153537"/>
    <w:rsid w:val="0015488F"/>
    <w:rsid w:val="001579C3"/>
    <w:rsid w:val="00157FB8"/>
    <w:rsid w:val="001604BA"/>
    <w:rsid w:val="00171379"/>
    <w:rsid w:val="00174A99"/>
    <w:rsid w:val="00177652"/>
    <w:rsid w:val="00187B13"/>
    <w:rsid w:val="00192036"/>
    <w:rsid w:val="00192BE0"/>
    <w:rsid w:val="001A03D0"/>
    <w:rsid w:val="001A0839"/>
    <w:rsid w:val="001A65AA"/>
    <w:rsid w:val="001A695F"/>
    <w:rsid w:val="001A6D6F"/>
    <w:rsid w:val="001A6F41"/>
    <w:rsid w:val="001C0906"/>
    <w:rsid w:val="001C20AA"/>
    <w:rsid w:val="001C3E32"/>
    <w:rsid w:val="001C695A"/>
    <w:rsid w:val="001C6F06"/>
    <w:rsid w:val="001D29C7"/>
    <w:rsid w:val="001D57E0"/>
    <w:rsid w:val="001E0BA6"/>
    <w:rsid w:val="001E112F"/>
    <w:rsid w:val="001E5E4E"/>
    <w:rsid w:val="001F145C"/>
    <w:rsid w:val="001F14AC"/>
    <w:rsid w:val="001F29FF"/>
    <w:rsid w:val="00200F26"/>
    <w:rsid w:val="00201B79"/>
    <w:rsid w:val="00201C30"/>
    <w:rsid w:val="00204F3E"/>
    <w:rsid w:val="00206AE1"/>
    <w:rsid w:val="00206AFB"/>
    <w:rsid w:val="00206C19"/>
    <w:rsid w:val="002079AF"/>
    <w:rsid w:val="002102C8"/>
    <w:rsid w:val="002107FF"/>
    <w:rsid w:val="0021280C"/>
    <w:rsid w:val="00216F63"/>
    <w:rsid w:val="0022146F"/>
    <w:rsid w:val="0022558B"/>
    <w:rsid w:val="00232BF0"/>
    <w:rsid w:val="002334DD"/>
    <w:rsid w:val="00233556"/>
    <w:rsid w:val="00237049"/>
    <w:rsid w:val="00242774"/>
    <w:rsid w:val="00244CC1"/>
    <w:rsid w:val="0025274B"/>
    <w:rsid w:val="00252E0F"/>
    <w:rsid w:val="002538DF"/>
    <w:rsid w:val="00263281"/>
    <w:rsid w:val="00264A2B"/>
    <w:rsid w:val="00267102"/>
    <w:rsid w:val="00267161"/>
    <w:rsid w:val="00271B04"/>
    <w:rsid w:val="00276045"/>
    <w:rsid w:val="00281F07"/>
    <w:rsid w:val="0028258B"/>
    <w:rsid w:val="0029029F"/>
    <w:rsid w:val="00290EBF"/>
    <w:rsid w:val="00293D63"/>
    <w:rsid w:val="002950B9"/>
    <w:rsid w:val="00295B27"/>
    <w:rsid w:val="00295B73"/>
    <w:rsid w:val="002A005A"/>
    <w:rsid w:val="002A2E5A"/>
    <w:rsid w:val="002B54DE"/>
    <w:rsid w:val="002B5D20"/>
    <w:rsid w:val="002B707D"/>
    <w:rsid w:val="002B7ABD"/>
    <w:rsid w:val="002C0A06"/>
    <w:rsid w:val="002C1A37"/>
    <w:rsid w:val="002C1C0E"/>
    <w:rsid w:val="002C36E4"/>
    <w:rsid w:val="002C379C"/>
    <w:rsid w:val="002C5756"/>
    <w:rsid w:val="002C7CC1"/>
    <w:rsid w:val="002C7E55"/>
    <w:rsid w:val="002D2BF5"/>
    <w:rsid w:val="002D4F20"/>
    <w:rsid w:val="002D6209"/>
    <w:rsid w:val="002D797D"/>
    <w:rsid w:val="002D7F60"/>
    <w:rsid w:val="002E12EB"/>
    <w:rsid w:val="002E2ECA"/>
    <w:rsid w:val="002E378A"/>
    <w:rsid w:val="002E3AC2"/>
    <w:rsid w:val="002F254A"/>
    <w:rsid w:val="002F4294"/>
    <w:rsid w:val="002F5EB6"/>
    <w:rsid w:val="00300B82"/>
    <w:rsid w:val="00303790"/>
    <w:rsid w:val="00303DEA"/>
    <w:rsid w:val="00306BAD"/>
    <w:rsid w:val="003174F3"/>
    <w:rsid w:val="0032171B"/>
    <w:rsid w:val="0032184B"/>
    <w:rsid w:val="00322546"/>
    <w:rsid w:val="00322D51"/>
    <w:rsid w:val="00324BBC"/>
    <w:rsid w:val="00325FD5"/>
    <w:rsid w:val="00341841"/>
    <w:rsid w:val="003457F8"/>
    <w:rsid w:val="00346B79"/>
    <w:rsid w:val="0035674A"/>
    <w:rsid w:val="0035684B"/>
    <w:rsid w:val="0035697A"/>
    <w:rsid w:val="0035733A"/>
    <w:rsid w:val="00357AD1"/>
    <w:rsid w:val="003602C4"/>
    <w:rsid w:val="00364670"/>
    <w:rsid w:val="00365BF0"/>
    <w:rsid w:val="00367B35"/>
    <w:rsid w:val="0037511B"/>
    <w:rsid w:val="0037635D"/>
    <w:rsid w:val="003825EF"/>
    <w:rsid w:val="00383E64"/>
    <w:rsid w:val="00386710"/>
    <w:rsid w:val="0038683B"/>
    <w:rsid w:val="0039067B"/>
    <w:rsid w:val="00390C17"/>
    <w:rsid w:val="00397E78"/>
    <w:rsid w:val="003A6CF5"/>
    <w:rsid w:val="003B01AF"/>
    <w:rsid w:val="003B0959"/>
    <w:rsid w:val="003B190B"/>
    <w:rsid w:val="003B1FF3"/>
    <w:rsid w:val="003B2A09"/>
    <w:rsid w:val="003B31DD"/>
    <w:rsid w:val="003B6DB3"/>
    <w:rsid w:val="003B7003"/>
    <w:rsid w:val="003C1B85"/>
    <w:rsid w:val="003C3F7C"/>
    <w:rsid w:val="003D0D43"/>
    <w:rsid w:val="003D678F"/>
    <w:rsid w:val="003D7F28"/>
    <w:rsid w:val="003E1CCE"/>
    <w:rsid w:val="003E42F8"/>
    <w:rsid w:val="003E5753"/>
    <w:rsid w:val="003E62D8"/>
    <w:rsid w:val="003F3255"/>
    <w:rsid w:val="003F3A29"/>
    <w:rsid w:val="003F3DCE"/>
    <w:rsid w:val="003F536F"/>
    <w:rsid w:val="003F7893"/>
    <w:rsid w:val="00412F15"/>
    <w:rsid w:val="00426A78"/>
    <w:rsid w:val="0043013C"/>
    <w:rsid w:val="00430A96"/>
    <w:rsid w:val="00433DB9"/>
    <w:rsid w:val="004348D6"/>
    <w:rsid w:val="00436B3E"/>
    <w:rsid w:val="00440B3B"/>
    <w:rsid w:val="00441392"/>
    <w:rsid w:val="00441FA9"/>
    <w:rsid w:val="0044307A"/>
    <w:rsid w:val="00445B86"/>
    <w:rsid w:val="00445DBA"/>
    <w:rsid w:val="00447F59"/>
    <w:rsid w:val="004521A2"/>
    <w:rsid w:val="0045301B"/>
    <w:rsid w:val="00462AC2"/>
    <w:rsid w:val="004665C9"/>
    <w:rsid w:val="0047173F"/>
    <w:rsid w:val="004718FB"/>
    <w:rsid w:val="00471FDC"/>
    <w:rsid w:val="004733B7"/>
    <w:rsid w:val="00473A4A"/>
    <w:rsid w:val="00474108"/>
    <w:rsid w:val="004743F9"/>
    <w:rsid w:val="00475965"/>
    <w:rsid w:val="00475DA3"/>
    <w:rsid w:val="00476399"/>
    <w:rsid w:val="00481182"/>
    <w:rsid w:val="00493D67"/>
    <w:rsid w:val="00495EED"/>
    <w:rsid w:val="00497C3B"/>
    <w:rsid w:val="004A1863"/>
    <w:rsid w:val="004B1A17"/>
    <w:rsid w:val="004B1CE6"/>
    <w:rsid w:val="004B3145"/>
    <w:rsid w:val="004B6A6E"/>
    <w:rsid w:val="004C4D1F"/>
    <w:rsid w:val="004C5268"/>
    <w:rsid w:val="004C55EE"/>
    <w:rsid w:val="004C6DED"/>
    <w:rsid w:val="004C71A3"/>
    <w:rsid w:val="004D0B29"/>
    <w:rsid w:val="004D0FF8"/>
    <w:rsid w:val="004D10F0"/>
    <w:rsid w:val="004D2080"/>
    <w:rsid w:val="004D6DD1"/>
    <w:rsid w:val="004F3511"/>
    <w:rsid w:val="004F3FDB"/>
    <w:rsid w:val="004F4809"/>
    <w:rsid w:val="005043A2"/>
    <w:rsid w:val="00505B66"/>
    <w:rsid w:val="005111BB"/>
    <w:rsid w:val="005121D6"/>
    <w:rsid w:val="00515DED"/>
    <w:rsid w:val="005218B9"/>
    <w:rsid w:val="00523875"/>
    <w:rsid w:val="00525041"/>
    <w:rsid w:val="00531B36"/>
    <w:rsid w:val="005360DB"/>
    <w:rsid w:val="0054247D"/>
    <w:rsid w:val="00544002"/>
    <w:rsid w:val="00544538"/>
    <w:rsid w:val="00544AC6"/>
    <w:rsid w:val="0054778F"/>
    <w:rsid w:val="00547B5F"/>
    <w:rsid w:val="00555D9A"/>
    <w:rsid w:val="00557362"/>
    <w:rsid w:val="00560F83"/>
    <w:rsid w:val="005615D4"/>
    <w:rsid w:val="00562B24"/>
    <w:rsid w:val="00562B78"/>
    <w:rsid w:val="005631F5"/>
    <w:rsid w:val="00567AA4"/>
    <w:rsid w:val="0057070C"/>
    <w:rsid w:val="005738BE"/>
    <w:rsid w:val="0057467F"/>
    <w:rsid w:val="00575831"/>
    <w:rsid w:val="005779A3"/>
    <w:rsid w:val="0058041F"/>
    <w:rsid w:val="00581C9E"/>
    <w:rsid w:val="00582048"/>
    <w:rsid w:val="00586D20"/>
    <w:rsid w:val="00595628"/>
    <w:rsid w:val="005964FE"/>
    <w:rsid w:val="00597CFD"/>
    <w:rsid w:val="005A182D"/>
    <w:rsid w:val="005A4BBE"/>
    <w:rsid w:val="005A6962"/>
    <w:rsid w:val="005A73A9"/>
    <w:rsid w:val="005B3392"/>
    <w:rsid w:val="005B3B27"/>
    <w:rsid w:val="005B7641"/>
    <w:rsid w:val="005C0D81"/>
    <w:rsid w:val="005C0E12"/>
    <w:rsid w:val="005C34A9"/>
    <w:rsid w:val="005C4B63"/>
    <w:rsid w:val="005C5DB9"/>
    <w:rsid w:val="005C6E78"/>
    <w:rsid w:val="005D0CF7"/>
    <w:rsid w:val="005D2D56"/>
    <w:rsid w:val="005D3243"/>
    <w:rsid w:val="005D404E"/>
    <w:rsid w:val="005D5065"/>
    <w:rsid w:val="005D5D35"/>
    <w:rsid w:val="005E1F93"/>
    <w:rsid w:val="005E3371"/>
    <w:rsid w:val="005F24DB"/>
    <w:rsid w:val="005F4960"/>
    <w:rsid w:val="005F4E10"/>
    <w:rsid w:val="005F55FC"/>
    <w:rsid w:val="00600B27"/>
    <w:rsid w:val="00602835"/>
    <w:rsid w:val="00602D31"/>
    <w:rsid w:val="00602F73"/>
    <w:rsid w:val="00603458"/>
    <w:rsid w:val="00606D34"/>
    <w:rsid w:val="00610734"/>
    <w:rsid w:val="00613A8D"/>
    <w:rsid w:val="00614A1E"/>
    <w:rsid w:val="00623B7B"/>
    <w:rsid w:val="006254E3"/>
    <w:rsid w:val="006258AC"/>
    <w:rsid w:val="00630516"/>
    <w:rsid w:val="006360DA"/>
    <w:rsid w:val="006364AC"/>
    <w:rsid w:val="00637EB4"/>
    <w:rsid w:val="00643B10"/>
    <w:rsid w:val="006445B8"/>
    <w:rsid w:val="00647E1F"/>
    <w:rsid w:val="00652099"/>
    <w:rsid w:val="00656B4E"/>
    <w:rsid w:val="00670F64"/>
    <w:rsid w:val="0067749D"/>
    <w:rsid w:val="00680722"/>
    <w:rsid w:val="00681786"/>
    <w:rsid w:val="0068416F"/>
    <w:rsid w:val="00684FE4"/>
    <w:rsid w:val="00687663"/>
    <w:rsid w:val="006915FE"/>
    <w:rsid w:val="006A03B4"/>
    <w:rsid w:val="006A12A7"/>
    <w:rsid w:val="006A1D0E"/>
    <w:rsid w:val="006A3BCE"/>
    <w:rsid w:val="006A41DC"/>
    <w:rsid w:val="006A5915"/>
    <w:rsid w:val="006A5B78"/>
    <w:rsid w:val="006A7891"/>
    <w:rsid w:val="006B07B0"/>
    <w:rsid w:val="006B0B0A"/>
    <w:rsid w:val="006C121F"/>
    <w:rsid w:val="006C3B49"/>
    <w:rsid w:val="006C681D"/>
    <w:rsid w:val="006D11C5"/>
    <w:rsid w:val="006D4A9B"/>
    <w:rsid w:val="006D503C"/>
    <w:rsid w:val="006E2A39"/>
    <w:rsid w:val="006E39DD"/>
    <w:rsid w:val="006E6C71"/>
    <w:rsid w:val="006E7583"/>
    <w:rsid w:val="006E7873"/>
    <w:rsid w:val="006F0910"/>
    <w:rsid w:val="006F4002"/>
    <w:rsid w:val="006F4FB3"/>
    <w:rsid w:val="007023BD"/>
    <w:rsid w:val="007032F1"/>
    <w:rsid w:val="00703598"/>
    <w:rsid w:val="00703EA3"/>
    <w:rsid w:val="00706ACF"/>
    <w:rsid w:val="00712E1F"/>
    <w:rsid w:val="00716AFC"/>
    <w:rsid w:val="007172AC"/>
    <w:rsid w:val="007205BB"/>
    <w:rsid w:val="00720F2F"/>
    <w:rsid w:val="007274F5"/>
    <w:rsid w:val="007279FC"/>
    <w:rsid w:val="00727DDD"/>
    <w:rsid w:val="00734934"/>
    <w:rsid w:val="00734B7A"/>
    <w:rsid w:val="007358A9"/>
    <w:rsid w:val="0073674E"/>
    <w:rsid w:val="00740442"/>
    <w:rsid w:val="00741F2F"/>
    <w:rsid w:val="00741FCF"/>
    <w:rsid w:val="00742496"/>
    <w:rsid w:val="00744524"/>
    <w:rsid w:val="007534FF"/>
    <w:rsid w:val="00754715"/>
    <w:rsid w:val="00756733"/>
    <w:rsid w:val="007571AB"/>
    <w:rsid w:val="00760E9C"/>
    <w:rsid w:val="00761F27"/>
    <w:rsid w:val="00765137"/>
    <w:rsid w:val="00767825"/>
    <w:rsid w:val="0078040F"/>
    <w:rsid w:val="0079034A"/>
    <w:rsid w:val="00794E57"/>
    <w:rsid w:val="007A0A2A"/>
    <w:rsid w:val="007A0D77"/>
    <w:rsid w:val="007A1547"/>
    <w:rsid w:val="007A180A"/>
    <w:rsid w:val="007A1872"/>
    <w:rsid w:val="007A1CA0"/>
    <w:rsid w:val="007A2A82"/>
    <w:rsid w:val="007A3542"/>
    <w:rsid w:val="007A404C"/>
    <w:rsid w:val="007A7797"/>
    <w:rsid w:val="007A7FC7"/>
    <w:rsid w:val="007B0388"/>
    <w:rsid w:val="007B1012"/>
    <w:rsid w:val="007B635A"/>
    <w:rsid w:val="007C0621"/>
    <w:rsid w:val="007C0D43"/>
    <w:rsid w:val="007C1627"/>
    <w:rsid w:val="007D25DB"/>
    <w:rsid w:val="007D2DC9"/>
    <w:rsid w:val="007D3592"/>
    <w:rsid w:val="007D62DD"/>
    <w:rsid w:val="007D6A89"/>
    <w:rsid w:val="007E1908"/>
    <w:rsid w:val="007E1CB3"/>
    <w:rsid w:val="007E26B4"/>
    <w:rsid w:val="007E30E6"/>
    <w:rsid w:val="007F0365"/>
    <w:rsid w:val="007F0DCF"/>
    <w:rsid w:val="007F504F"/>
    <w:rsid w:val="007F5E8F"/>
    <w:rsid w:val="007F664E"/>
    <w:rsid w:val="007F6850"/>
    <w:rsid w:val="007F7E82"/>
    <w:rsid w:val="008008DF"/>
    <w:rsid w:val="00801C53"/>
    <w:rsid w:val="00804059"/>
    <w:rsid w:val="00804FD2"/>
    <w:rsid w:val="00807B22"/>
    <w:rsid w:val="00821334"/>
    <w:rsid w:val="00822D37"/>
    <w:rsid w:val="008240F5"/>
    <w:rsid w:val="00824E82"/>
    <w:rsid w:val="00825EE1"/>
    <w:rsid w:val="0082605D"/>
    <w:rsid w:val="00826A2C"/>
    <w:rsid w:val="00826CF2"/>
    <w:rsid w:val="008311BD"/>
    <w:rsid w:val="00832C56"/>
    <w:rsid w:val="00836759"/>
    <w:rsid w:val="00847B64"/>
    <w:rsid w:val="00850CBC"/>
    <w:rsid w:val="0085594F"/>
    <w:rsid w:val="00856F95"/>
    <w:rsid w:val="00862AE2"/>
    <w:rsid w:val="00863B52"/>
    <w:rsid w:val="00865D64"/>
    <w:rsid w:val="00867FE2"/>
    <w:rsid w:val="00870B36"/>
    <w:rsid w:val="00880470"/>
    <w:rsid w:val="008819EA"/>
    <w:rsid w:val="00881B93"/>
    <w:rsid w:val="00885C3A"/>
    <w:rsid w:val="00887A4F"/>
    <w:rsid w:val="00894F1E"/>
    <w:rsid w:val="00897030"/>
    <w:rsid w:val="008A3976"/>
    <w:rsid w:val="008A60B1"/>
    <w:rsid w:val="008A6C7B"/>
    <w:rsid w:val="008B3037"/>
    <w:rsid w:val="008C5533"/>
    <w:rsid w:val="008D2CFA"/>
    <w:rsid w:val="008D2F74"/>
    <w:rsid w:val="008E66A8"/>
    <w:rsid w:val="008F19A0"/>
    <w:rsid w:val="008F1D6B"/>
    <w:rsid w:val="008F3D18"/>
    <w:rsid w:val="009011D4"/>
    <w:rsid w:val="0090269B"/>
    <w:rsid w:val="009037A7"/>
    <w:rsid w:val="00903D19"/>
    <w:rsid w:val="0090419E"/>
    <w:rsid w:val="009044A4"/>
    <w:rsid w:val="00904FE4"/>
    <w:rsid w:val="0090739C"/>
    <w:rsid w:val="00913D0F"/>
    <w:rsid w:val="00921107"/>
    <w:rsid w:val="00927426"/>
    <w:rsid w:val="00931AB1"/>
    <w:rsid w:val="00936ADA"/>
    <w:rsid w:val="00940C39"/>
    <w:rsid w:val="00940C6D"/>
    <w:rsid w:val="00941B12"/>
    <w:rsid w:val="00943133"/>
    <w:rsid w:val="0094318B"/>
    <w:rsid w:val="00944EAE"/>
    <w:rsid w:val="00946E28"/>
    <w:rsid w:val="00957858"/>
    <w:rsid w:val="00957F2A"/>
    <w:rsid w:val="0096120F"/>
    <w:rsid w:val="0096127D"/>
    <w:rsid w:val="009646CE"/>
    <w:rsid w:val="00965EE3"/>
    <w:rsid w:val="00966240"/>
    <w:rsid w:val="009768C3"/>
    <w:rsid w:val="00977C9B"/>
    <w:rsid w:val="00981C23"/>
    <w:rsid w:val="009824A0"/>
    <w:rsid w:val="00983742"/>
    <w:rsid w:val="009A2A41"/>
    <w:rsid w:val="009B1067"/>
    <w:rsid w:val="009B1A87"/>
    <w:rsid w:val="009B262B"/>
    <w:rsid w:val="009B36C5"/>
    <w:rsid w:val="009B62F9"/>
    <w:rsid w:val="009B7D90"/>
    <w:rsid w:val="009C0329"/>
    <w:rsid w:val="009C1426"/>
    <w:rsid w:val="009C3A49"/>
    <w:rsid w:val="009C6958"/>
    <w:rsid w:val="009D1787"/>
    <w:rsid w:val="009D1825"/>
    <w:rsid w:val="009D1C9E"/>
    <w:rsid w:val="009D38F5"/>
    <w:rsid w:val="009D74AB"/>
    <w:rsid w:val="009E13EE"/>
    <w:rsid w:val="009F33AC"/>
    <w:rsid w:val="009F3BAA"/>
    <w:rsid w:val="009F492E"/>
    <w:rsid w:val="00A001D4"/>
    <w:rsid w:val="00A02355"/>
    <w:rsid w:val="00A0552F"/>
    <w:rsid w:val="00A13574"/>
    <w:rsid w:val="00A245A0"/>
    <w:rsid w:val="00A24F88"/>
    <w:rsid w:val="00A2558E"/>
    <w:rsid w:val="00A25B11"/>
    <w:rsid w:val="00A32619"/>
    <w:rsid w:val="00A3416A"/>
    <w:rsid w:val="00A41DBB"/>
    <w:rsid w:val="00A422E4"/>
    <w:rsid w:val="00A44D08"/>
    <w:rsid w:val="00A45F0C"/>
    <w:rsid w:val="00A47F5E"/>
    <w:rsid w:val="00A52EB7"/>
    <w:rsid w:val="00A54569"/>
    <w:rsid w:val="00A5756D"/>
    <w:rsid w:val="00A62270"/>
    <w:rsid w:val="00A63843"/>
    <w:rsid w:val="00A63F52"/>
    <w:rsid w:val="00A67E6E"/>
    <w:rsid w:val="00A72B6C"/>
    <w:rsid w:val="00A752E4"/>
    <w:rsid w:val="00A80F67"/>
    <w:rsid w:val="00A815CC"/>
    <w:rsid w:val="00A82CCE"/>
    <w:rsid w:val="00A84B1D"/>
    <w:rsid w:val="00A868E8"/>
    <w:rsid w:val="00AA6013"/>
    <w:rsid w:val="00AB0BE3"/>
    <w:rsid w:val="00AB1782"/>
    <w:rsid w:val="00AB50DF"/>
    <w:rsid w:val="00AC3261"/>
    <w:rsid w:val="00AC63DC"/>
    <w:rsid w:val="00AD5246"/>
    <w:rsid w:val="00AD769F"/>
    <w:rsid w:val="00AD7D63"/>
    <w:rsid w:val="00AE0D90"/>
    <w:rsid w:val="00AE10B7"/>
    <w:rsid w:val="00AE3C79"/>
    <w:rsid w:val="00AE3F54"/>
    <w:rsid w:val="00AE476F"/>
    <w:rsid w:val="00AE6F1B"/>
    <w:rsid w:val="00AF09BC"/>
    <w:rsid w:val="00AF3A31"/>
    <w:rsid w:val="00AF5562"/>
    <w:rsid w:val="00AF6219"/>
    <w:rsid w:val="00AF6DCD"/>
    <w:rsid w:val="00B020EC"/>
    <w:rsid w:val="00B04535"/>
    <w:rsid w:val="00B04F6A"/>
    <w:rsid w:val="00B1182D"/>
    <w:rsid w:val="00B11F18"/>
    <w:rsid w:val="00B22CAE"/>
    <w:rsid w:val="00B30922"/>
    <w:rsid w:val="00B32188"/>
    <w:rsid w:val="00B32B22"/>
    <w:rsid w:val="00B33D22"/>
    <w:rsid w:val="00B33D47"/>
    <w:rsid w:val="00B35544"/>
    <w:rsid w:val="00B4282F"/>
    <w:rsid w:val="00B42C6C"/>
    <w:rsid w:val="00B472BF"/>
    <w:rsid w:val="00B502C8"/>
    <w:rsid w:val="00B51B9A"/>
    <w:rsid w:val="00B5456D"/>
    <w:rsid w:val="00B54C87"/>
    <w:rsid w:val="00B55CE6"/>
    <w:rsid w:val="00B572A3"/>
    <w:rsid w:val="00B614FA"/>
    <w:rsid w:val="00B61D31"/>
    <w:rsid w:val="00B65A5A"/>
    <w:rsid w:val="00B678E3"/>
    <w:rsid w:val="00B71717"/>
    <w:rsid w:val="00B76094"/>
    <w:rsid w:val="00B767A7"/>
    <w:rsid w:val="00B80ABD"/>
    <w:rsid w:val="00B82E02"/>
    <w:rsid w:val="00B84ADD"/>
    <w:rsid w:val="00B85071"/>
    <w:rsid w:val="00B92708"/>
    <w:rsid w:val="00B93714"/>
    <w:rsid w:val="00B943A3"/>
    <w:rsid w:val="00B95558"/>
    <w:rsid w:val="00BA6551"/>
    <w:rsid w:val="00BA79C4"/>
    <w:rsid w:val="00BB0310"/>
    <w:rsid w:val="00BB1DF9"/>
    <w:rsid w:val="00BB2B2E"/>
    <w:rsid w:val="00BB5D06"/>
    <w:rsid w:val="00BC3C27"/>
    <w:rsid w:val="00BC53CC"/>
    <w:rsid w:val="00BE1AC0"/>
    <w:rsid w:val="00BE2A11"/>
    <w:rsid w:val="00BE3E0F"/>
    <w:rsid w:val="00BE6C68"/>
    <w:rsid w:val="00BE7CF9"/>
    <w:rsid w:val="00BF61A2"/>
    <w:rsid w:val="00BF6B47"/>
    <w:rsid w:val="00BF780A"/>
    <w:rsid w:val="00C01919"/>
    <w:rsid w:val="00C03AF9"/>
    <w:rsid w:val="00C12584"/>
    <w:rsid w:val="00C13901"/>
    <w:rsid w:val="00C200C3"/>
    <w:rsid w:val="00C2179E"/>
    <w:rsid w:val="00C2253B"/>
    <w:rsid w:val="00C2637F"/>
    <w:rsid w:val="00C2771E"/>
    <w:rsid w:val="00C27813"/>
    <w:rsid w:val="00C31515"/>
    <w:rsid w:val="00C40AD3"/>
    <w:rsid w:val="00C43F64"/>
    <w:rsid w:val="00C44817"/>
    <w:rsid w:val="00C44FA8"/>
    <w:rsid w:val="00C52B6C"/>
    <w:rsid w:val="00C55100"/>
    <w:rsid w:val="00C557D3"/>
    <w:rsid w:val="00C5742A"/>
    <w:rsid w:val="00C60007"/>
    <w:rsid w:val="00C61962"/>
    <w:rsid w:val="00C66F05"/>
    <w:rsid w:val="00C70EEE"/>
    <w:rsid w:val="00C757EC"/>
    <w:rsid w:val="00C83A3C"/>
    <w:rsid w:val="00C869A6"/>
    <w:rsid w:val="00C95959"/>
    <w:rsid w:val="00C9714A"/>
    <w:rsid w:val="00CA03DD"/>
    <w:rsid w:val="00CA0A2D"/>
    <w:rsid w:val="00CB5065"/>
    <w:rsid w:val="00CB5A2F"/>
    <w:rsid w:val="00CB6B5F"/>
    <w:rsid w:val="00CB7CCB"/>
    <w:rsid w:val="00CC0D84"/>
    <w:rsid w:val="00CC0EEF"/>
    <w:rsid w:val="00CC3F5D"/>
    <w:rsid w:val="00CC43F8"/>
    <w:rsid w:val="00CC4A2B"/>
    <w:rsid w:val="00CD07FC"/>
    <w:rsid w:val="00CD2B52"/>
    <w:rsid w:val="00CD36C1"/>
    <w:rsid w:val="00CD442B"/>
    <w:rsid w:val="00CD6EC4"/>
    <w:rsid w:val="00CE7DE5"/>
    <w:rsid w:val="00D03BEA"/>
    <w:rsid w:val="00D11507"/>
    <w:rsid w:val="00D12E7E"/>
    <w:rsid w:val="00D13D66"/>
    <w:rsid w:val="00D16CBA"/>
    <w:rsid w:val="00D222C0"/>
    <w:rsid w:val="00D25AB9"/>
    <w:rsid w:val="00D268FB"/>
    <w:rsid w:val="00D31C81"/>
    <w:rsid w:val="00D33E26"/>
    <w:rsid w:val="00D33FB6"/>
    <w:rsid w:val="00D35D97"/>
    <w:rsid w:val="00D35E8F"/>
    <w:rsid w:val="00D36375"/>
    <w:rsid w:val="00D431E5"/>
    <w:rsid w:val="00D463A8"/>
    <w:rsid w:val="00D477F9"/>
    <w:rsid w:val="00D51AD2"/>
    <w:rsid w:val="00D5649F"/>
    <w:rsid w:val="00D64A3E"/>
    <w:rsid w:val="00D73FD1"/>
    <w:rsid w:val="00D77DD8"/>
    <w:rsid w:val="00D82C79"/>
    <w:rsid w:val="00D843E9"/>
    <w:rsid w:val="00D92090"/>
    <w:rsid w:val="00D926AE"/>
    <w:rsid w:val="00DA0496"/>
    <w:rsid w:val="00DA2578"/>
    <w:rsid w:val="00DA2B59"/>
    <w:rsid w:val="00DA34AB"/>
    <w:rsid w:val="00DA7BA0"/>
    <w:rsid w:val="00DB036D"/>
    <w:rsid w:val="00DC053C"/>
    <w:rsid w:val="00DC0C3C"/>
    <w:rsid w:val="00DC2204"/>
    <w:rsid w:val="00DC24F4"/>
    <w:rsid w:val="00DC5208"/>
    <w:rsid w:val="00DC600F"/>
    <w:rsid w:val="00DC7170"/>
    <w:rsid w:val="00DC76AA"/>
    <w:rsid w:val="00DD433E"/>
    <w:rsid w:val="00DD61BF"/>
    <w:rsid w:val="00DD7EA9"/>
    <w:rsid w:val="00DE2B0D"/>
    <w:rsid w:val="00DE2C91"/>
    <w:rsid w:val="00DE4E96"/>
    <w:rsid w:val="00DE56D0"/>
    <w:rsid w:val="00DE5961"/>
    <w:rsid w:val="00DF0E91"/>
    <w:rsid w:val="00DF4885"/>
    <w:rsid w:val="00DF6FD1"/>
    <w:rsid w:val="00E05F7A"/>
    <w:rsid w:val="00E07875"/>
    <w:rsid w:val="00E14884"/>
    <w:rsid w:val="00E148F7"/>
    <w:rsid w:val="00E15C0E"/>
    <w:rsid w:val="00E204A0"/>
    <w:rsid w:val="00E26D51"/>
    <w:rsid w:val="00E270F6"/>
    <w:rsid w:val="00E34DC0"/>
    <w:rsid w:val="00E415AB"/>
    <w:rsid w:val="00E460E1"/>
    <w:rsid w:val="00E530E2"/>
    <w:rsid w:val="00E5397F"/>
    <w:rsid w:val="00E606C3"/>
    <w:rsid w:val="00E650B7"/>
    <w:rsid w:val="00E664B5"/>
    <w:rsid w:val="00E70F10"/>
    <w:rsid w:val="00E73040"/>
    <w:rsid w:val="00E77BEE"/>
    <w:rsid w:val="00E8209C"/>
    <w:rsid w:val="00E84F80"/>
    <w:rsid w:val="00E878E4"/>
    <w:rsid w:val="00E902D3"/>
    <w:rsid w:val="00E903BB"/>
    <w:rsid w:val="00E936C4"/>
    <w:rsid w:val="00E9443A"/>
    <w:rsid w:val="00E944D3"/>
    <w:rsid w:val="00EA53E3"/>
    <w:rsid w:val="00EA7C5C"/>
    <w:rsid w:val="00EB2F05"/>
    <w:rsid w:val="00EB4FC9"/>
    <w:rsid w:val="00EB5251"/>
    <w:rsid w:val="00EB7EAC"/>
    <w:rsid w:val="00EC11EC"/>
    <w:rsid w:val="00EC57BA"/>
    <w:rsid w:val="00EC5C77"/>
    <w:rsid w:val="00EC7F8E"/>
    <w:rsid w:val="00ED0E1D"/>
    <w:rsid w:val="00ED4936"/>
    <w:rsid w:val="00EE01A8"/>
    <w:rsid w:val="00EE41B6"/>
    <w:rsid w:val="00EE57FC"/>
    <w:rsid w:val="00EE6F3F"/>
    <w:rsid w:val="00EF1BDF"/>
    <w:rsid w:val="00F00D59"/>
    <w:rsid w:val="00F01D76"/>
    <w:rsid w:val="00F036AF"/>
    <w:rsid w:val="00F04E62"/>
    <w:rsid w:val="00F10601"/>
    <w:rsid w:val="00F1103B"/>
    <w:rsid w:val="00F112B0"/>
    <w:rsid w:val="00F16185"/>
    <w:rsid w:val="00F20108"/>
    <w:rsid w:val="00F21AB4"/>
    <w:rsid w:val="00F220B0"/>
    <w:rsid w:val="00F2456A"/>
    <w:rsid w:val="00F26928"/>
    <w:rsid w:val="00F35527"/>
    <w:rsid w:val="00F41055"/>
    <w:rsid w:val="00F50D79"/>
    <w:rsid w:val="00F53697"/>
    <w:rsid w:val="00F53C4A"/>
    <w:rsid w:val="00F558DA"/>
    <w:rsid w:val="00F606A6"/>
    <w:rsid w:val="00F60DF0"/>
    <w:rsid w:val="00F626D3"/>
    <w:rsid w:val="00F62C01"/>
    <w:rsid w:val="00F65EFD"/>
    <w:rsid w:val="00F6752A"/>
    <w:rsid w:val="00F70931"/>
    <w:rsid w:val="00F711D1"/>
    <w:rsid w:val="00F755B4"/>
    <w:rsid w:val="00F75838"/>
    <w:rsid w:val="00F7768C"/>
    <w:rsid w:val="00F80753"/>
    <w:rsid w:val="00F80F59"/>
    <w:rsid w:val="00F82630"/>
    <w:rsid w:val="00F82ABC"/>
    <w:rsid w:val="00F91D77"/>
    <w:rsid w:val="00F961A0"/>
    <w:rsid w:val="00FA0399"/>
    <w:rsid w:val="00FA0E37"/>
    <w:rsid w:val="00FA313B"/>
    <w:rsid w:val="00FA41F9"/>
    <w:rsid w:val="00FA70F8"/>
    <w:rsid w:val="00FB07FA"/>
    <w:rsid w:val="00FB1021"/>
    <w:rsid w:val="00FB37BC"/>
    <w:rsid w:val="00FB5663"/>
    <w:rsid w:val="00FC054B"/>
    <w:rsid w:val="00FC17FE"/>
    <w:rsid w:val="00FC45D8"/>
    <w:rsid w:val="00FD32B0"/>
    <w:rsid w:val="00FD3D06"/>
    <w:rsid w:val="00FE077C"/>
    <w:rsid w:val="00FE2A3B"/>
    <w:rsid w:val="00FE2DA1"/>
    <w:rsid w:val="00FE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4557A"/>
  <w15:chartTrackingRefBased/>
  <w15:docId w15:val="{8C387634-3EA1-4ED0-8C9F-04E77B45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7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46E2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AF6219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F6219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12E7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2E7E"/>
    <w:rPr>
      <w:rFonts w:ascii="Segoe UI" w:hAnsi="Segoe UI" w:cs="Segoe UI"/>
      <w:sz w:val="18"/>
      <w:szCs w:val="18"/>
    </w:rPr>
  </w:style>
  <w:style w:type="character" w:styleId="Nadruk">
    <w:name w:val="Emphasis"/>
    <w:uiPriority w:val="20"/>
    <w:qFormat/>
    <w:rsid w:val="00A02355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97E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97E7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97E7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184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184B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060304"/>
    <w:rPr>
      <w:color w:val="808080"/>
    </w:rPr>
  </w:style>
  <w:style w:type="paragraph" w:styleId="Revisie">
    <w:name w:val="Revision"/>
    <w:hidden/>
    <w:uiPriority w:val="99"/>
    <w:semiHidden/>
    <w:rsid w:val="00DD7EA9"/>
    <w:pPr>
      <w:spacing w:after="0" w:line="240" w:lineRule="auto"/>
    </w:pPr>
  </w:style>
  <w:style w:type="paragraph" w:styleId="Normaalweb">
    <w:name w:val="Normal (Web)"/>
    <w:basedOn w:val="Standaard"/>
    <w:uiPriority w:val="99"/>
    <w:unhideWhenUsed/>
    <w:rsid w:val="009044A4"/>
    <w:pPr>
      <w:spacing w:before="100" w:beforeAutospacing="1" w:after="100" w:afterAutospacing="1"/>
    </w:pPr>
  </w:style>
  <w:style w:type="character" w:customStyle="1" w:styleId="Subtitle1">
    <w:name w:val="Subtitle1"/>
    <w:basedOn w:val="Standaardalinea-lettertype"/>
    <w:rsid w:val="00DA0496"/>
  </w:style>
  <w:style w:type="character" w:customStyle="1" w:styleId="colon-for-citation-subtitle">
    <w:name w:val="colon-for-citation-subtitle"/>
    <w:basedOn w:val="Standaardalinea-lettertype"/>
    <w:rsid w:val="00DA0496"/>
  </w:style>
  <w:style w:type="character" w:customStyle="1" w:styleId="ref-text">
    <w:name w:val="ref-text"/>
    <w:basedOn w:val="Standaardalinea-lettertype"/>
    <w:rsid w:val="00060FF5"/>
  </w:style>
  <w:style w:type="character" w:customStyle="1" w:styleId="period">
    <w:name w:val="period"/>
    <w:basedOn w:val="Standaardalinea-lettertype"/>
    <w:rsid w:val="00850CBC"/>
  </w:style>
  <w:style w:type="character" w:customStyle="1" w:styleId="cit">
    <w:name w:val="cit"/>
    <w:basedOn w:val="Standaardalinea-lettertype"/>
    <w:rsid w:val="00850CBC"/>
  </w:style>
  <w:style w:type="character" w:customStyle="1" w:styleId="citation-doi">
    <w:name w:val="citation-doi"/>
    <w:basedOn w:val="Standaardalinea-lettertype"/>
    <w:rsid w:val="001A0839"/>
  </w:style>
  <w:style w:type="character" w:customStyle="1" w:styleId="u-visually-hidden">
    <w:name w:val="u-visually-hidden"/>
    <w:basedOn w:val="Standaardalinea-lettertype"/>
    <w:rsid w:val="001A0839"/>
  </w:style>
  <w:style w:type="table" w:styleId="Tabelrasterlicht">
    <w:name w:val="Grid Table Light"/>
    <w:basedOn w:val="Standaardtabel"/>
    <w:uiPriority w:val="40"/>
    <w:rsid w:val="007678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59"/>
    <w:rsid w:val="00767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A0D77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A0D77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Voettekst">
    <w:name w:val="footer"/>
    <w:basedOn w:val="Standaard"/>
    <w:link w:val="VoettekstChar"/>
    <w:uiPriority w:val="99"/>
    <w:unhideWhenUsed/>
    <w:rsid w:val="007A0D77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A0D77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ibliografie">
    <w:name w:val="Bibliography"/>
    <w:basedOn w:val="Standaard"/>
    <w:next w:val="Standaard"/>
    <w:uiPriority w:val="37"/>
    <w:unhideWhenUsed/>
    <w:rsid w:val="00F91D77"/>
    <w:pPr>
      <w:tabs>
        <w:tab w:val="left" w:pos="384"/>
      </w:tabs>
      <w:spacing w:after="240"/>
      <w:ind w:left="384" w:hanging="384"/>
    </w:pPr>
  </w:style>
  <w:style w:type="character" w:styleId="GevolgdeHyperlink">
    <w:name w:val="FollowedHyperlink"/>
    <w:basedOn w:val="Standaardalinea-lettertype"/>
    <w:uiPriority w:val="99"/>
    <w:semiHidden/>
    <w:unhideWhenUsed/>
    <w:rsid w:val="00D35E8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6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1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7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7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2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6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6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7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6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3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7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3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5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4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6539B9F-A452-4D1A-95B1-44409A957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09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Iman</dc:creator>
  <cp:keywords/>
  <dc:description/>
  <cp:lastModifiedBy>Caroline Vinck - ERA</cp:lastModifiedBy>
  <cp:revision>3</cp:revision>
  <dcterms:created xsi:type="dcterms:W3CDTF">2024-05-31T09:55:00Z</dcterms:created>
  <dcterms:modified xsi:type="dcterms:W3CDTF">2024-05-3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6.0.20"&gt;&lt;session id="hVozwts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